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svg" ContentType="image/svg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A9F8E" w14:textId="7C9BF886" w:rsidR="00C52CD6" w:rsidRDefault="00C52CD6" w:rsidP="00C52CD6">
      <w:pPr>
        <w:pStyle w:val="Heading1"/>
        <w:numPr>
          <w:ilvl w:val="0"/>
          <w:numId w:val="0"/>
        </w:numPr>
        <w:ind w:left="432" w:hanging="432"/>
      </w:pPr>
      <w:r>
        <w:t>Supplementary figures</w:t>
      </w:r>
    </w:p>
    <w:p w14:paraId="069A2086" w14:textId="77777777" w:rsidR="0045645F" w:rsidRPr="0045645F" w:rsidRDefault="0045645F" w:rsidP="0045645F"/>
    <w:p w14:paraId="44EAFD88" w14:textId="79BF72EE" w:rsidR="00462A5D" w:rsidRDefault="00462A5D" w:rsidP="00462A5D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40A49D06" wp14:editId="00609852">
            <wp:extent cx="4008534" cy="668089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534" cy="66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41ACF" w14:textId="77777777" w:rsidR="0045645F" w:rsidRDefault="0045645F" w:rsidP="00C26861">
      <w:pPr>
        <w:rPr>
          <w:rFonts w:asciiTheme="majorHAnsi" w:eastAsia="Cambria" w:hAnsiTheme="majorHAnsi" w:cstheme="majorHAnsi"/>
          <w:b/>
        </w:rPr>
      </w:pPr>
    </w:p>
    <w:p w14:paraId="10D38FCB" w14:textId="1ABD4D4D" w:rsidR="00A3772C" w:rsidRPr="00A3772C" w:rsidRDefault="00A3772C" w:rsidP="00C26861">
      <w:pPr>
        <w:rPr>
          <w:rFonts w:asciiTheme="majorHAnsi" w:eastAsia="Cambria" w:hAnsiTheme="majorHAnsi" w:cstheme="majorHAnsi"/>
          <w:bCs/>
        </w:rPr>
      </w:pPr>
      <w:r>
        <w:rPr>
          <w:rFonts w:asciiTheme="majorHAnsi" w:eastAsia="Cambria" w:hAnsiTheme="majorHAnsi" w:cstheme="majorHAnsi"/>
          <w:b/>
        </w:rPr>
        <w:t>Supp</w:t>
      </w:r>
      <w:r w:rsidR="00D371DA">
        <w:rPr>
          <w:rFonts w:asciiTheme="majorHAnsi" w:eastAsia="Cambria" w:hAnsiTheme="majorHAnsi" w:cstheme="majorHAnsi"/>
          <w:b/>
        </w:rPr>
        <w:t>.</w:t>
      </w:r>
      <w:r>
        <w:rPr>
          <w:rFonts w:asciiTheme="majorHAnsi" w:eastAsia="Cambria" w:hAnsiTheme="majorHAnsi" w:cstheme="majorHAnsi"/>
          <w:b/>
        </w:rPr>
        <w:t xml:space="preserve"> f</w:t>
      </w:r>
      <w:r w:rsidRPr="001A7571">
        <w:rPr>
          <w:rFonts w:asciiTheme="majorHAnsi" w:eastAsia="Cambria" w:hAnsiTheme="majorHAnsi" w:cstheme="majorHAnsi"/>
          <w:b/>
        </w:rPr>
        <w:t xml:space="preserve">ig. </w:t>
      </w:r>
      <w:r>
        <w:rPr>
          <w:rFonts w:asciiTheme="majorHAnsi" w:eastAsia="Cambria" w:hAnsiTheme="majorHAnsi" w:cstheme="majorHAnsi"/>
          <w:b/>
        </w:rPr>
        <w:t>1</w:t>
      </w:r>
      <w:r w:rsidRPr="001A7571">
        <w:rPr>
          <w:rFonts w:asciiTheme="majorHAnsi" w:eastAsia="Cambria" w:hAnsiTheme="majorHAnsi" w:cstheme="majorHAnsi"/>
          <w:b/>
        </w:rPr>
        <w:t xml:space="preserve">: </w:t>
      </w:r>
      <w:r w:rsidR="00770BA4">
        <w:rPr>
          <w:rFonts w:asciiTheme="majorHAnsi" w:eastAsia="Cambria" w:hAnsiTheme="majorHAnsi" w:cstheme="majorHAnsi"/>
          <w:b/>
        </w:rPr>
        <w:t xml:space="preserve">Raw </w:t>
      </w:r>
      <w:r w:rsidR="005E7ADB">
        <w:rPr>
          <w:rFonts w:asciiTheme="majorHAnsi" w:eastAsia="Cambria" w:hAnsiTheme="majorHAnsi" w:cstheme="majorHAnsi"/>
          <w:b/>
        </w:rPr>
        <w:t>reaction</w:t>
      </w:r>
      <w:r w:rsidR="00770BA4">
        <w:rPr>
          <w:rFonts w:asciiTheme="majorHAnsi" w:eastAsia="Cambria" w:hAnsiTheme="majorHAnsi" w:cstheme="majorHAnsi"/>
          <w:b/>
        </w:rPr>
        <w:t xml:space="preserve"> times. </w:t>
      </w:r>
      <w:r w:rsidR="00CD0D49">
        <w:rPr>
          <w:rFonts w:asciiTheme="majorHAnsi" w:eastAsia="Cambria" w:hAnsiTheme="majorHAnsi" w:cstheme="majorHAnsi"/>
          <w:bCs/>
        </w:rPr>
        <w:t>Histograms</w:t>
      </w:r>
      <w:r w:rsidR="007275B7" w:rsidRPr="00AE02DC">
        <w:rPr>
          <w:rFonts w:asciiTheme="majorHAnsi" w:eastAsia="Cambria" w:hAnsiTheme="majorHAnsi" w:cstheme="majorHAnsi"/>
          <w:bCs/>
        </w:rPr>
        <w:t xml:space="preserve"> of</w:t>
      </w:r>
      <w:r w:rsidR="00FB1529">
        <w:rPr>
          <w:rFonts w:asciiTheme="majorHAnsi" w:eastAsia="Cambria" w:hAnsiTheme="majorHAnsi" w:cstheme="majorHAnsi"/>
          <w:bCs/>
        </w:rPr>
        <w:t xml:space="preserve"> mean individual-level</w:t>
      </w:r>
      <w:r w:rsidR="007275B7" w:rsidRPr="00AE02DC">
        <w:rPr>
          <w:rFonts w:asciiTheme="majorHAnsi" w:eastAsia="Cambria" w:hAnsiTheme="majorHAnsi" w:cstheme="majorHAnsi"/>
          <w:bCs/>
        </w:rPr>
        <w:t xml:space="preserve"> raw reaction times </w:t>
      </w:r>
      <w:r w:rsidR="00072A85">
        <w:rPr>
          <w:rFonts w:asciiTheme="majorHAnsi" w:eastAsia="Cambria" w:hAnsiTheme="majorHAnsi" w:cstheme="majorHAnsi"/>
          <w:bCs/>
        </w:rPr>
        <w:t>prior to normalization and outlier exclusion</w:t>
      </w:r>
      <w:r w:rsidR="00E70A44">
        <w:rPr>
          <w:rFonts w:asciiTheme="majorHAnsi" w:eastAsia="Cambria" w:hAnsiTheme="majorHAnsi" w:cstheme="majorHAnsi"/>
          <w:bCs/>
        </w:rPr>
        <w:t>, for experiments I (top), II (middle), and III (</w:t>
      </w:r>
      <w:r w:rsidR="00803BFF">
        <w:rPr>
          <w:rFonts w:asciiTheme="majorHAnsi" w:eastAsia="Cambria" w:hAnsiTheme="majorHAnsi" w:cstheme="majorHAnsi"/>
          <w:bCs/>
        </w:rPr>
        <w:t>bottom</w:t>
      </w:r>
      <w:r w:rsidR="00E70A44">
        <w:rPr>
          <w:rFonts w:asciiTheme="majorHAnsi" w:eastAsia="Cambria" w:hAnsiTheme="majorHAnsi" w:cstheme="majorHAnsi"/>
          <w:bCs/>
        </w:rPr>
        <w:t>).</w:t>
      </w:r>
    </w:p>
    <w:p w14:paraId="0121F181" w14:textId="6C737253" w:rsidR="00C52CD6" w:rsidRDefault="00462A5D" w:rsidP="00A3772C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1D85EF61" wp14:editId="1F3C8092">
            <wp:extent cx="5810301" cy="387353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301" cy="3873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21732" w14:textId="77777777" w:rsidR="00A3772C" w:rsidRDefault="00A3772C" w:rsidP="00A3772C">
      <w:pPr>
        <w:rPr>
          <w:rFonts w:asciiTheme="majorHAnsi" w:eastAsia="Cambria" w:hAnsiTheme="majorHAnsi" w:cstheme="majorHAnsi"/>
          <w:b/>
        </w:rPr>
      </w:pPr>
    </w:p>
    <w:p w14:paraId="1AD60A43" w14:textId="6B4B33E6" w:rsidR="000D4C10" w:rsidRDefault="00A3772C" w:rsidP="007B28A3">
      <w:pPr>
        <w:jc w:val="both"/>
        <w:rPr>
          <w:rFonts w:asciiTheme="majorHAnsi" w:eastAsia="Cambria" w:hAnsiTheme="majorHAnsi" w:cstheme="majorHAnsi"/>
          <w:bCs/>
        </w:rPr>
      </w:pPr>
      <w:r>
        <w:rPr>
          <w:rFonts w:asciiTheme="majorHAnsi" w:eastAsia="Cambria" w:hAnsiTheme="majorHAnsi" w:cstheme="majorHAnsi"/>
          <w:b/>
        </w:rPr>
        <w:t>Supp</w:t>
      </w:r>
      <w:r w:rsidR="008F4441">
        <w:rPr>
          <w:rFonts w:asciiTheme="majorHAnsi" w:eastAsia="Cambria" w:hAnsiTheme="majorHAnsi" w:cstheme="majorHAnsi"/>
          <w:b/>
        </w:rPr>
        <w:t>.</w:t>
      </w:r>
      <w:r>
        <w:rPr>
          <w:rFonts w:asciiTheme="majorHAnsi" w:eastAsia="Cambria" w:hAnsiTheme="majorHAnsi" w:cstheme="majorHAnsi"/>
          <w:b/>
        </w:rPr>
        <w:t xml:space="preserve"> f</w:t>
      </w:r>
      <w:r w:rsidRPr="001A7571">
        <w:rPr>
          <w:rFonts w:asciiTheme="majorHAnsi" w:eastAsia="Cambria" w:hAnsiTheme="majorHAnsi" w:cstheme="majorHAnsi"/>
          <w:b/>
        </w:rPr>
        <w:t xml:space="preserve">ig. </w:t>
      </w:r>
      <w:r>
        <w:rPr>
          <w:rFonts w:asciiTheme="majorHAnsi" w:eastAsia="Cambria" w:hAnsiTheme="majorHAnsi" w:cstheme="majorHAnsi"/>
          <w:b/>
        </w:rPr>
        <w:t>2</w:t>
      </w:r>
      <w:r w:rsidRPr="001A7571">
        <w:rPr>
          <w:rFonts w:asciiTheme="majorHAnsi" w:eastAsia="Cambria" w:hAnsiTheme="majorHAnsi" w:cstheme="majorHAnsi"/>
          <w:b/>
        </w:rPr>
        <w:t xml:space="preserve">: </w:t>
      </w:r>
      <w:r w:rsidR="005E7ADB" w:rsidRPr="00385225">
        <w:rPr>
          <w:rFonts w:asciiTheme="majorHAnsi" w:eastAsia="Cambria" w:hAnsiTheme="majorHAnsi" w:cstheme="majorHAnsi"/>
          <w:b/>
          <w:bCs/>
        </w:rPr>
        <w:t>C</w:t>
      </w:r>
      <w:r w:rsidR="00C26861" w:rsidRPr="00385225">
        <w:rPr>
          <w:rFonts w:asciiTheme="majorHAnsi" w:eastAsia="Cambria" w:hAnsiTheme="majorHAnsi" w:cstheme="majorHAnsi"/>
          <w:b/>
          <w:bCs/>
        </w:rPr>
        <w:t xml:space="preserve">ue </w:t>
      </w:r>
      <w:r w:rsidR="00AB681A" w:rsidRPr="00385225">
        <w:rPr>
          <w:rFonts w:asciiTheme="majorHAnsi" w:eastAsia="Cambria" w:hAnsiTheme="majorHAnsi" w:cstheme="majorHAnsi"/>
          <w:b/>
          <w:bCs/>
        </w:rPr>
        <w:t>rhythmicity</w:t>
      </w:r>
      <w:r w:rsidRPr="00385225">
        <w:rPr>
          <w:rFonts w:asciiTheme="majorHAnsi" w:eastAsia="Cambria" w:hAnsiTheme="majorHAnsi" w:cstheme="majorHAnsi"/>
          <w:b/>
          <w:bCs/>
        </w:rPr>
        <w:t xml:space="preserve"> effects</w:t>
      </w:r>
      <w:r w:rsidR="00072A85" w:rsidRPr="00072A85">
        <w:rPr>
          <w:rFonts w:asciiTheme="majorHAnsi" w:eastAsia="Cambria" w:hAnsiTheme="majorHAnsi" w:cstheme="majorHAnsi"/>
          <w:bCs/>
        </w:rPr>
        <w:t>.</w:t>
      </w:r>
      <w:r w:rsidR="00072A85">
        <w:rPr>
          <w:rFonts w:asciiTheme="majorHAnsi" w:eastAsia="Cambria" w:hAnsiTheme="majorHAnsi" w:cstheme="majorHAnsi"/>
          <w:bCs/>
        </w:rPr>
        <w:t xml:space="preserve"> </w:t>
      </w:r>
      <w:r w:rsidR="00CD0D49">
        <w:rPr>
          <w:rFonts w:asciiTheme="majorHAnsi" w:eastAsia="Cambria" w:hAnsiTheme="majorHAnsi" w:cstheme="majorHAnsi"/>
          <w:bCs/>
        </w:rPr>
        <w:t>Histograms</w:t>
      </w:r>
      <w:r w:rsidR="00385225">
        <w:rPr>
          <w:rFonts w:asciiTheme="majorHAnsi" w:eastAsia="Cambria" w:hAnsiTheme="majorHAnsi" w:cstheme="majorHAnsi"/>
          <w:bCs/>
        </w:rPr>
        <w:t xml:space="preserve"> of mean individual-level </w:t>
      </w:r>
      <w:r w:rsidR="00803BFF">
        <w:rPr>
          <w:rFonts w:asciiTheme="majorHAnsi" w:eastAsia="Cambria" w:hAnsiTheme="majorHAnsi" w:cstheme="majorHAnsi"/>
          <w:bCs/>
        </w:rPr>
        <w:t>reaction time</w:t>
      </w:r>
      <w:r w:rsidR="00385225">
        <w:rPr>
          <w:rFonts w:asciiTheme="majorHAnsi" w:eastAsia="Cambria" w:hAnsiTheme="majorHAnsi" w:cstheme="majorHAnsi"/>
          <w:bCs/>
        </w:rPr>
        <w:t xml:space="preserve"> (left) and accuracy (right) differences between rhythmic and random cue conditions for experiments I (top) and II (bottom).</w:t>
      </w:r>
    </w:p>
    <w:p w14:paraId="160E4333" w14:textId="357A402D" w:rsidR="00CC422D" w:rsidRDefault="00FC3CA5" w:rsidP="000D4C10">
      <w:pPr>
        <w:jc w:val="both"/>
        <w:rPr>
          <w:rFonts w:asciiTheme="majorHAnsi" w:eastAsia="Cambria" w:hAnsiTheme="majorHAnsi" w:cstheme="majorHAnsi"/>
          <w:bCs/>
        </w:rPr>
      </w:pPr>
      <w:r>
        <w:rPr>
          <w:rFonts w:asciiTheme="majorHAnsi" w:eastAsia="Cambria" w:hAnsiTheme="majorHAnsi" w:cstheme="majorHAnsi"/>
          <w:bCs/>
          <w:noProof/>
          <w:lang w:val="en-GB" w:eastAsia="en-GB"/>
        </w:rPr>
        <w:lastRenderedPageBreak/>
        <w:drawing>
          <wp:inline distT="0" distB="0" distL="0" distR="0" wp14:anchorId="2DFCCF92" wp14:editId="4952A181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DF1B0" w14:textId="77777777" w:rsidR="00CC422D" w:rsidRDefault="00CC422D" w:rsidP="000D4C10">
      <w:pPr>
        <w:jc w:val="both"/>
        <w:rPr>
          <w:rFonts w:asciiTheme="majorHAnsi" w:eastAsia="Cambria" w:hAnsiTheme="majorHAnsi" w:cstheme="majorHAnsi"/>
          <w:bCs/>
        </w:rPr>
      </w:pPr>
    </w:p>
    <w:p w14:paraId="6273697F" w14:textId="05D57CF5" w:rsidR="000D4C10" w:rsidRPr="00D13CA1" w:rsidRDefault="000D4C10" w:rsidP="001D261D">
      <w:pPr>
        <w:jc w:val="both"/>
        <w:rPr>
          <w:rFonts w:asciiTheme="majorHAnsi" w:eastAsia="Cambria" w:hAnsiTheme="majorHAnsi" w:cstheme="majorHAnsi"/>
          <w:bCs/>
        </w:rPr>
      </w:pPr>
      <w:r>
        <w:rPr>
          <w:rFonts w:asciiTheme="majorHAnsi" w:eastAsia="Cambria" w:hAnsiTheme="majorHAnsi" w:cstheme="majorHAnsi"/>
          <w:b/>
        </w:rPr>
        <w:t>Supp. f</w:t>
      </w:r>
      <w:r w:rsidRPr="001A7571">
        <w:rPr>
          <w:rFonts w:asciiTheme="majorHAnsi" w:eastAsia="Cambria" w:hAnsiTheme="majorHAnsi" w:cstheme="majorHAnsi"/>
          <w:b/>
        </w:rPr>
        <w:t xml:space="preserve">ig. </w:t>
      </w:r>
      <w:r>
        <w:rPr>
          <w:rFonts w:asciiTheme="majorHAnsi" w:eastAsia="Cambria" w:hAnsiTheme="majorHAnsi" w:cstheme="majorHAnsi"/>
          <w:b/>
        </w:rPr>
        <w:t>3</w:t>
      </w:r>
      <w:r w:rsidRPr="001A7571">
        <w:rPr>
          <w:rFonts w:asciiTheme="majorHAnsi" w:eastAsia="Cambria" w:hAnsiTheme="majorHAnsi" w:cstheme="majorHAnsi"/>
          <w:b/>
        </w:rPr>
        <w:t xml:space="preserve">: </w:t>
      </w:r>
      <w:r w:rsidRPr="00377A26">
        <w:rPr>
          <w:rFonts w:asciiTheme="majorHAnsi" w:eastAsia="Cambria" w:hAnsiTheme="majorHAnsi" w:cstheme="majorHAnsi"/>
          <w:b/>
        </w:rPr>
        <w:t>Target rhythmicity effects</w:t>
      </w:r>
      <w:r w:rsidRPr="00072A85">
        <w:rPr>
          <w:rFonts w:asciiTheme="majorHAnsi" w:eastAsia="Cambria" w:hAnsiTheme="majorHAnsi" w:cstheme="majorHAnsi"/>
          <w:bCs/>
        </w:rPr>
        <w:t>.</w:t>
      </w:r>
      <w:r>
        <w:rPr>
          <w:rFonts w:asciiTheme="majorHAnsi" w:eastAsia="Cambria" w:hAnsiTheme="majorHAnsi" w:cstheme="majorHAnsi"/>
          <w:bCs/>
        </w:rPr>
        <w:t xml:space="preserve"> </w:t>
      </w:r>
      <w:r w:rsidR="00CD0D49">
        <w:rPr>
          <w:rFonts w:asciiTheme="majorHAnsi" w:eastAsia="Cambria" w:hAnsiTheme="majorHAnsi" w:cstheme="majorHAnsi"/>
          <w:bCs/>
        </w:rPr>
        <w:t>Histograms</w:t>
      </w:r>
      <w:r w:rsidR="001D261D">
        <w:rPr>
          <w:rFonts w:asciiTheme="majorHAnsi" w:eastAsia="Cambria" w:hAnsiTheme="majorHAnsi" w:cstheme="majorHAnsi"/>
          <w:bCs/>
        </w:rPr>
        <w:t xml:space="preserve"> of mean individual-level reaction time (left) and accuracy (right) differences between rhythmic and random target conditions for experiments I (top)</w:t>
      </w:r>
      <w:r w:rsidR="005D5A07">
        <w:rPr>
          <w:rFonts w:asciiTheme="majorHAnsi" w:eastAsia="Cambria" w:hAnsiTheme="majorHAnsi" w:cstheme="majorHAnsi"/>
          <w:bCs/>
        </w:rPr>
        <w:t xml:space="preserve"> and</w:t>
      </w:r>
      <w:r w:rsidR="001D261D">
        <w:rPr>
          <w:rFonts w:asciiTheme="majorHAnsi" w:eastAsia="Cambria" w:hAnsiTheme="majorHAnsi" w:cstheme="majorHAnsi"/>
          <w:bCs/>
        </w:rPr>
        <w:t xml:space="preserve"> II (bottom).</w:t>
      </w:r>
    </w:p>
    <w:p w14:paraId="2D318FE1" w14:textId="302C6221" w:rsidR="008939F8" w:rsidRDefault="008939F8" w:rsidP="00AB681A">
      <w:pPr>
        <w:rPr>
          <w:rFonts w:asciiTheme="majorHAnsi" w:eastAsia="Cambria" w:hAnsiTheme="majorHAnsi" w:cstheme="majorHAnsi"/>
          <w:b/>
        </w:rPr>
      </w:pPr>
    </w:p>
    <w:p w14:paraId="31BD653B" w14:textId="0A3CB424" w:rsidR="0093166B" w:rsidRDefault="00815527" w:rsidP="00AB681A">
      <w:pPr>
        <w:rPr>
          <w:rFonts w:asciiTheme="majorHAnsi" w:eastAsia="Cambria" w:hAnsiTheme="majorHAnsi" w:cstheme="majorHAnsi"/>
          <w:b/>
        </w:rPr>
      </w:pPr>
      <w:r>
        <w:rPr>
          <w:rFonts w:asciiTheme="majorHAnsi" w:eastAsia="Cambria" w:hAnsiTheme="majorHAnsi" w:cstheme="majorHAnsi"/>
          <w:b/>
          <w:noProof/>
          <w:lang w:val="en-GB" w:eastAsia="en-GB"/>
        </w:rPr>
        <w:lastRenderedPageBreak/>
        <w:drawing>
          <wp:inline distT="0" distB="0" distL="0" distR="0" wp14:anchorId="55D775CF" wp14:editId="2521B92B">
            <wp:extent cx="5581952" cy="5581952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952" cy="558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1492B" w14:textId="77777777" w:rsidR="0045645F" w:rsidRDefault="0045645F" w:rsidP="001D261D">
      <w:pPr>
        <w:jc w:val="both"/>
        <w:rPr>
          <w:rFonts w:asciiTheme="majorHAnsi" w:eastAsia="Cambria" w:hAnsiTheme="majorHAnsi" w:cstheme="majorHAnsi"/>
          <w:b/>
        </w:rPr>
      </w:pPr>
    </w:p>
    <w:p w14:paraId="1DEA33D2" w14:textId="01A54AC0" w:rsidR="001D261D" w:rsidRPr="00D13CA1" w:rsidRDefault="008939F8" w:rsidP="001D261D">
      <w:pPr>
        <w:jc w:val="both"/>
        <w:rPr>
          <w:rFonts w:asciiTheme="majorHAnsi" w:eastAsia="Cambria" w:hAnsiTheme="majorHAnsi" w:cstheme="majorHAnsi"/>
          <w:bCs/>
        </w:rPr>
      </w:pPr>
      <w:r w:rsidRPr="00377A26">
        <w:rPr>
          <w:rFonts w:asciiTheme="majorHAnsi" w:eastAsia="Cambria" w:hAnsiTheme="majorHAnsi" w:cstheme="majorHAnsi"/>
          <w:b/>
        </w:rPr>
        <w:t>Supp</w:t>
      </w:r>
      <w:r w:rsidR="008F4441" w:rsidRPr="00377A26">
        <w:rPr>
          <w:rFonts w:asciiTheme="majorHAnsi" w:eastAsia="Cambria" w:hAnsiTheme="majorHAnsi" w:cstheme="majorHAnsi"/>
          <w:b/>
        </w:rPr>
        <w:t>.</w:t>
      </w:r>
      <w:r w:rsidRPr="00377A26">
        <w:rPr>
          <w:rFonts w:asciiTheme="majorHAnsi" w:eastAsia="Cambria" w:hAnsiTheme="majorHAnsi" w:cstheme="majorHAnsi"/>
          <w:b/>
        </w:rPr>
        <w:t xml:space="preserve"> fig. </w:t>
      </w:r>
      <w:r w:rsidR="00190825">
        <w:rPr>
          <w:rFonts w:asciiTheme="majorHAnsi" w:eastAsia="Cambria" w:hAnsiTheme="majorHAnsi" w:cstheme="majorHAnsi"/>
          <w:b/>
        </w:rPr>
        <w:t>4</w:t>
      </w:r>
      <w:r w:rsidRPr="00377A26">
        <w:rPr>
          <w:rFonts w:asciiTheme="majorHAnsi" w:eastAsia="Cambria" w:hAnsiTheme="majorHAnsi" w:cstheme="majorHAnsi"/>
          <w:b/>
        </w:rPr>
        <w:t xml:space="preserve">: </w:t>
      </w:r>
      <w:r w:rsidR="00377A26" w:rsidRPr="00377A26">
        <w:rPr>
          <w:rFonts w:asciiTheme="majorHAnsi" w:eastAsia="Cambria" w:hAnsiTheme="majorHAnsi" w:cstheme="majorHAnsi"/>
          <w:b/>
        </w:rPr>
        <w:t>P</w:t>
      </w:r>
      <w:r w:rsidRPr="00377A26">
        <w:rPr>
          <w:rFonts w:asciiTheme="majorHAnsi" w:eastAsia="Cambria" w:hAnsiTheme="majorHAnsi" w:cstheme="majorHAnsi"/>
          <w:b/>
        </w:rPr>
        <w:t>hase effects.</w:t>
      </w:r>
      <w:r w:rsidR="00E43AB8">
        <w:rPr>
          <w:rFonts w:asciiTheme="majorHAnsi" w:eastAsia="Cambria" w:hAnsiTheme="majorHAnsi" w:cstheme="majorHAnsi"/>
          <w:b/>
        </w:rPr>
        <w:t xml:space="preserve"> </w:t>
      </w:r>
      <w:r w:rsidR="001D261D">
        <w:rPr>
          <w:rFonts w:asciiTheme="majorHAnsi" w:eastAsia="Cambria" w:hAnsiTheme="majorHAnsi" w:cstheme="majorHAnsi"/>
          <w:bCs/>
        </w:rPr>
        <w:t>Histograms of mean individual-level reaction time (left) and accuracy (right) differences between in-phase and out-of-phase target conditions for experiments I (top), II (middle), and III (bottom).</w:t>
      </w:r>
    </w:p>
    <w:p w14:paraId="3AB8435A" w14:textId="4E048189" w:rsidR="008939F8" w:rsidRPr="00377A26" w:rsidRDefault="008939F8" w:rsidP="001D261D">
      <w:pPr>
        <w:jc w:val="both"/>
        <w:rPr>
          <w:rFonts w:asciiTheme="majorHAnsi" w:eastAsia="Cambria" w:hAnsiTheme="majorHAnsi" w:cstheme="majorHAnsi"/>
          <w:bCs/>
        </w:rPr>
      </w:pPr>
    </w:p>
    <w:p w14:paraId="57E882B1" w14:textId="2B46241A" w:rsidR="0060731B" w:rsidRDefault="00A3772C" w:rsidP="0045645F">
      <w:pPr>
        <w:pStyle w:val="Heading1"/>
        <w:numPr>
          <w:ilvl w:val="0"/>
          <w:numId w:val="0"/>
        </w:numPr>
        <w:tabs>
          <w:tab w:val="left" w:pos="4090"/>
        </w:tabs>
        <w:ind w:left="432" w:hanging="432"/>
        <w:rPr>
          <w:rFonts w:asciiTheme="majorHAnsi" w:hAnsiTheme="majorHAnsi"/>
        </w:rPr>
      </w:pPr>
      <w:r>
        <w:br w:type="column"/>
      </w:r>
      <w:r w:rsidR="00C52CD6" w:rsidRPr="00876F6D">
        <w:rPr>
          <w:rFonts w:asciiTheme="majorHAnsi" w:hAnsiTheme="majorHAnsi"/>
        </w:rPr>
        <w:lastRenderedPageBreak/>
        <w:t xml:space="preserve">Supplementary </w:t>
      </w:r>
      <w:r w:rsidRPr="00876F6D">
        <w:rPr>
          <w:rFonts w:asciiTheme="majorHAnsi" w:hAnsiTheme="majorHAnsi"/>
        </w:rPr>
        <w:t>table</w:t>
      </w:r>
      <w:r w:rsidR="00C52CD6" w:rsidRPr="00876F6D">
        <w:rPr>
          <w:rFonts w:asciiTheme="majorHAnsi" w:hAnsiTheme="majorHAnsi"/>
        </w:rPr>
        <w:t>s</w:t>
      </w:r>
      <w:r w:rsidR="0045645F">
        <w:rPr>
          <w:rFonts w:asciiTheme="majorHAnsi" w:hAnsiTheme="majorHAnsi"/>
        </w:rPr>
        <w:tab/>
      </w:r>
    </w:p>
    <w:p w14:paraId="3CE3CE57" w14:textId="77777777" w:rsidR="0045645F" w:rsidRPr="0045645F" w:rsidRDefault="0045645F" w:rsidP="0045645F"/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788"/>
        <w:gridCol w:w="864"/>
        <w:gridCol w:w="864"/>
        <w:gridCol w:w="864"/>
        <w:gridCol w:w="864"/>
        <w:gridCol w:w="864"/>
      </w:tblGrid>
      <w:tr w:rsidR="003E14DE" w:rsidRPr="000771A8" w14:paraId="75642C25" w14:textId="77777777" w:rsidTr="00E80DCE">
        <w:trPr>
          <w:trHeight w:val="300"/>
        </w:trPr>
        <w:tc>
          <w:tcPr>
            <w:tcW w:w="2547" w:type="dxa"/>
            <w:vMerge w:val="restart"/>
            <w:vAlign w:val="center"/>
          </w:tcPr>
          <w:p w14:paraId="44213C04" w14:textId="22186B00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t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0C0D13A1" w14:textId="766CF677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eriment</w:t>
            </w:r>
          </w:p>
        </w:tc>
        <w:tc>
          <w:tcPr>
            <w:tcW w:w="2516" w:type="dxa"/>
            <w:gridSpan w:val="3"/>
            <w:noWrap/>
            <w:vAlign w:val="center"/>
          </w:tcPr>
          <w:p w14:paraId="13A76F30" w14:textId="38C20A5A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2592" w:type="dxa"/>
            <w:gridSpan w:val="3"/>
            <w:vAlign w:val="center"/>
          </w:tcPr>
          <w:p w14:paraId="5E5170E0" w14:textId="67263691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action time</w:t>
            </w:r>
          </w:p>
        </w:tc>
      </w:tr>
      <w:tr w:rsidR="008E4C76" w:rsidRPr="000771A8" w14:paraId="57C7BD76" w14:textId="04ED46DD" w:rsidTr="00E80DCE">
        <w:trPr>
          <w:trHeight w:val="300"/>
        </w:trPr>
        <w:tc>
          <w:tcPr>
            <w:tcW w:w="2547" w:type="dxa"/>
            <w:vMerge/>
            <w:vAlign w:val="center"/>
          </w:tcPr>
          <w:p w14:paraId="39F52BF8" w14:textId="7F707F7F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noWrap/>
            <w:vAlign w:val="center"/>
            <w:hideMark/>
          </w:tcPr>
          <w:p w14:paraId="40BF9C3D" w14:textId="1DF17134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61BBB42" w14:textId="77777777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64" w:type="dxa"/>
            <w:noWrap/>
            <w:vAlign w:val="center"/>
            <w:hideMark/>
          </w:tcPr>
          <w:p w14:paraId="10BE2CB9" w14:textId="77777777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864" w:type="dxa"/>
            <w:noWrap/>
            <w:vAlign w:val="center"/>
            <w:hideMark/>
          </w:tcPr>
          <w:p w14:paraId="6AC662C3" w14:textId="77777777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864" w:type="dxa"/>
            <w:vAlign w:val="center"/>
          </w:tcPr>
          <w:p w14:paraId="1DC44E00" w14:textId="6BCC4B5B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64" w:type="dxa"/>
            <w:vAlign w:val="center"/>
          </w:tcPr>
          <w:p w14:paraId="0EF114F1" w14:textId="1773DEAB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864" w:type="dxa"/>
            <w:vAlign w:val="center"/>
          </w:tcPr>
          <w:p w14:paraId="51BD2B34" w14:textId="5331FC4B" w:rsidR="00D14F55" w:rsidRPr="000771A8" w:rsidRDefault="00D14F5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771896" w:rsidRPr="000771A8" w14:paraId="5327ED7D" w14:textId="612F58EF" w:rsidTr="00E80DCE">
        <w:trPr>
          <w:trHeight w:val="300"/>
        </w:trPr>
        <w:tc>
          <w:tcPr>
            <w:tcW w:w="2547" w:type="dxa"/>
            <w:vMerge w:val="restart"/>
            <w:vAlign w:val="center"/>
          </w:tcPr>
          <w:p w14:paraId="00507965" w14:textId="34541A2D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target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eriod</w:t>
            </w:r>
          </w:p>
        </w:tc>
        <w:tc>
          <w:tcPr>
            <w:tcW w:w="1417" w:type="dxa"/>
            <w:noWrap/>
            <w:vAlign w:val="center"/>
            <w:hideMark/>
          </w:tcPr>
          <w:p w14:paraId="24BC43FE" w14:textId="47809F30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788" w:type="dxa"/>
            <w:noWrap/>
            <w:vAlign w:val="center"/>
            <w:hideMark/>
          </w:tcPr>
          <w:p w14:paraId="2D9B0D9D" w14:textId="19EAB110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64" w:type="dxa"/>
            <w:noWrap/>
            <w:vAlign w:val="center"/>
            <w:hideMark/>
          </w:tcPr>
          <w:p w14:paraId="5394AABE" w14:textId="02B65885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  <w:r w:rsidR="009B75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0967189D" w14:textId="458199BE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864" w:type="dxa"/>
            <w:vAlign w:val="center"/>
          </w:tcPr>
          <w:p w14:paraId="7073AA01" w14:textId="077EB885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64" w:type="dxa"/>
            <w:vAlign w:val="center"/>
          </w:tcPr>
          <w:p w14:paraId="204DD8C2" w14:textId="286EA316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  <w:r w:rsidR="009B75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64" w:type="dxa"/>
            <w:vAlign w:val="center"/>
          </w:tcPr>
          <w:p w14:paraId="65814FA2" w14:textId="2D242B2B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771896" w:rsidRPr="000771A8" w14:paraId="3B03AC6F" w14:textId="2CD8ECCB" w:rsidTr="00E80DCE">
        <w:trPr>
          <w:trHeight w:val="523"/>
        </w:trPr>
        <w:tc>
          <w:tcPr>
            <w:tcW w:w="2547" w:type="dxa"/>
            <w:vMerge/>
            <w:vAlign w:val="center"/>
          </w:tcPr>
          <w:p w14:paraId="07D3A724" w14:textId="46C6C7BE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CEC5ED" w14:textId="2541ACE4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788" w:type="dxa"/>
            <w:noWrap/>
            <w:vAlign w:val="center"/>
            <w:hideMark/>
          </w:tcPr>
          <w:p w14:paraId="344BA2ED" w14:textId="24C25A38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864" w:type="dxa"/>
            <w:noWrap/>
            <w:vAlign w:val="center"/>
            <w:hideMark/>
          </w:tcPr>
          <w:p w14:paraId="6B64DCB0" w14:textId="3404757A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64" w:type="dxa"/>
            <w:noWrap/>
            <w:vAlign w:val="center"/>
            <w:hideMark/>
          </w:tcPr>
          <w:p w14:paraId="17733D4F" w14:textId="2E33DB9D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864" w:type="dxa"/>
            <w:vAlign w:val="center"/>
          </w:tcPr>
          <w:p w14:paraId="1900F3A7" w14:textId="0B5C0B95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864" w:type="dxa"/>
            <w:vAlign w:val="center"/>
          </w:tcPr>
          <w:p w14:paraId="54900138" w14:textId="3E035D37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864" w:type="dxa"/>
            <w:vAlign w:val="center"/>
          </w:tcPr>
          <w:p w14:paraId="338B99FC" w14:textId="19720805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4</w:t>
            </w:r>
          </w:p>
        </w:tc>
      </w:tr>
      <w:tr w:rsidR="00CB429E" w:rsidRPr="000771A8" w14:paraId="42431D90" w14:textId="77777777" w:rsidTr="00D863B8">
        <w:trPr>
          <w:trHeight w:val="300"/>
        </w:trPr>
        <w:tc>
          <w:tcPr>
            <w:tcW w:w="2547" w:type="dxa"/>
            <w:vAlign w:val="center"/>
          </w:tcPr>
          <w:p w14:paraId="09849586" w14:textId="77777777" w:rsidR="00CB429E" w:rsidRDefault="00CB429E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riod</w:t>
            </w:r>
          </w:p>
        </w:tc>
        <w:tc>
          <w:tcPr>
            <w:tcW w:w="1417" w:type="dxa"/>
            <w:noWrap/>
            <w:vAlign w:val="center"/>
          </w:tcPr>
          <w:p w14:paraId="3E68F3DF" w14:textId="77777777" w:rsidR="00CB429E" w:rsidRPr="000771A8" w:rsidRDefault="00CB429E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788" w:type="dxa"/>
            <w:noWrap/>
            <w:vAlign w:val="center"/>
          </w:tcPr>
          <w:p w14:paraId="5B6082B5" w14:textId="32B30959" w:rsidR="00CB429E" w:rsidRDefault="009F6F96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64" w:type="dxa"/>
            <w:noWrap/>
            <w:vAlign w:val="center"/>
          </w:tcPr>
          <w:p w14:paraId="20834BA6" w14:textId="05677EC7" w:rsidR="00CB429E" w:rsidRDefault="009F6F96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64" w:type="dxa"/>
            <w:noWrap/>
            <w:vAlign w:val="center"/>
          </w:tcPr>
          <w:p w14:paraId="67F9D660" w14:textId="733DA3BE" w:rsidR="00CB429E" w:rsidRDefault="009F6F96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864" w:type="dxa"/>
            <w:vAlign w:val="center"/>
          </w:tcPr>
          <w:p w14:paraId="76A20E1E" w14:textId="2A120EDD" w:rsidR="00CB429E" w:rsidRDefault="00C54F99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64" w:type="dxa"/>
            <w:vAlign w:val="center"/>
          </w:tcPr>
          <w:p w14:paraId="42048EA8" w14:textId="17F02326" w:rsidR="00CB429E" w:rsidRDefault="00C54F99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64" w:type="dxa"/>
            <w:vAlign w:val="center"/>
          </w:tcPr>
          <w:p w14:paraId="43E1A350" w14:textId="625F9733" w:rsidR="00CB429E" w:rsidRDefault="00C54F99" w:rsidP="00D863B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771896" w:rsidRPr="000771A8" w14:paraId="15FF5E19" w14:textId="0D9F2DD2" w:rsidTr="00E80DCE">
        <w:trPr>
          <w:trHeight w:val="300"/>
        </w:trPr>
        <w:tc>
          <w:tcPr>
            <w:tcW w:w="2547" w:type="dxa"/>
            <w:vMerge w:val="restart"/>
            <w:vAlign w:val="center"/>
          </w:tcPr>
          <w:p w14:paraId="1F9E7D31" w14:textId="60FEEB75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hase</w:t>
            </w:r>
          </w:p>
        </w:tc>
        <w:tc>
          <w:tcPr>
            <w:tcW w:w="1417" w:type="dxa"/>
            <w:noWrap/>
            <w:vAlign w:val="center"/>
            <w:hideMark/>
          </w:tcPr>
          <w:p w14:paraId="16FAE2A9" w14:textId="34786073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788" w:type="dxa"/>
            <w:noWrap/>
            <w:vAlign w:val="center"/>
            <w:hideMark/>
          </w:tcPr>
          <w:p w14:paraId="2B04FA3A" w14:textId="5AB12437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64" w:type="dxa"/>
            <w:noWrap/>
            <w:vAlign w:val="center"/>
            <w:hideMark/>
          </w:tcPr>
          <w:p w14:paraId="1DD9A0BF" w14:textId="3F92997F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64" w:type="dxa"/>
            <w:noWrap/>
            <w:vAlign w:val="center"/>
            <w:hideMark/>
          </w:tcPr>
          <w:p w14:paraId="40F87077" w14:textId="0DCEA9EF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64" w:type="dxa"/>
            <w:vAlign w:val="center"/>
          </w:tcPr>
          <w:p w14:paraId="2EAD7987" w14:textId="3C8802F8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64" w:type="dxa"/>
            <w:vAlign w:val="center"/>
          </w:tcPr>
          <w:p w14:paraId="501BF846" w14:textId="6980D998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64" w:type="dxa"/>
            <w:vAlign w:val="center"/>
          </w:tcPr>
          <w:p w14:paraId="5C10732A" w14:textId="6A0EFC3C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771896" w:rsidRPr="000771A8" w14:paraId="3087CAD5" w14:textId="7E1EF503" w:rsidTr="00E80DCE">
        <w:trPr>
          <w:trHeight w:val="300"/>
        </w:trPr>
        <w:tc>
          <w:tcPr>
            <w:tcW w:w="2547" w:type="dxa"/>
            <w:vMerge/>
            <w:vAlign w:val="center"/>
          </w:tcPr>
          <w:p w14:paraId="07EDA91A" w14:textId="66660161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0C9A8E5" w14:textId="19C7EBC9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788" w:type="dxa"/>
            <w:noWrap/>
            <w:vAlign w:val="center"/>
            <w:hideMark/>
          </w:tcPr>
          <w:p w14:paraId="1A264610" w14:textId="7FE99E26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864" w:type="dxa"/>
            <w:noWrap/>
            <w:vAlign w:val="center"/>
            <w:hideMark/>
          </w:tcPr>
          <w:p w14:paraId="33637845" w14:textId="7762BDF8" w:rsidR="00771896" w:rsidRPr="001B322D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1B322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864" w:type="dxa"/>
            <w:noWrap/>
            <w:vAlign w:val="center"/>
            <w:hideMark/>
          </w:tcPr>
          <w:p w14:paraId="0A09AEE9" w14:textId="24DA5C00" w:rsidR="00771896" w:rsidRPr="001B322D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1B322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="001470C5" w:rsidRPr="001B322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  <w:r w:rsidRPr="001B322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4" w:type="dxa"/>
            <w:vAlign w:val="center"/>
          </w:tcPr>
          <w:p w14:paraId="04AA5D5E" w14:textId="13937109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64" w:type="dxa"/>
            <w:vAlign w:val="center"/>
          </w:tcPr>
          <w:p w14:paraId="16CC9A92" w14:textId="3696CDCF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864" w:type="dxa"/>
            <w:vAlign w:val="center"/>
          </w:tcPr>
          <w:p w14:paraId="42528817" w14:textId="467A4301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</w:t>
            </w:r>
          </w:p>
        </w:tc>
      </w:tr>
      <w:tr w:rsidR="00771896" w:rsidRPr="000771A8" w14:paraId="413904FD" w14:textId="733BA4E8" w:rsidTr="00E80DCE">
        <w:trPr>
          <w:trHeight w:val="300"/>
        </w:trPr>
        <w:tc>
          <w:tcPr>
            <w:tcW w:w="2547" w:type="dxa"/>
            <w:vAlign w:val="center"/>
          </w:tcPr>
          <w:p w14:paraId="2C1224D3" w14:textId="7737A61C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1417" w:type="dxa"/>
            <w:noWrap/>
            <w:vAlign w:val="center"/>
            <w:hideMark/>
          </w:tcPr>
          <w:p w14:paraId="647D0AF8" w14:textId="2AEB0BF9" w:rsidR="00771896" w:rsidRPr="000771A8" w:rsidRDefault="00771896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788" w:type="dxa"/>
            <w:noWrap/>
            <w:vAlign w:val="center"/>
            <w:hideMark/>
          </w:tcPr>
          <w:p w14:paraId="2B08A341" w14:textId="1B7FC7C2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864" w:type="dxa"/>
            <w:noWrap/>
            <w:vAlign w:val="center"/>
            <w:hideMark/>
          </w:tcPr>
          <w:p w14:paraId="0F7DDC20" w14:textId="56F6A356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864" w:type="dxa"/>
            <w:noWrap/>
            <w:vAlign w:val="center"/>
            <w:hideMark/>
          </w:tcPr>
          <w:p w14:paraId="6A72627B" w14:textId="6B9B46E2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64" w:type="dxa"/>
            <w:vAlign w:val="center"/>
          </w:tcPr>
          <w:p w14:paraId="52324E38" w14:textId="77F0EA61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864" w:type="dxa"/>
            <w:vAlign w:val="center"/>
          </w:tcPr>
          <w:p w14:paraId="6EEF9095" w14:textId="5B7D8FCF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64" w:type="dxa"/>
            <w:vAlign w:val="center"/>
          </w:tcPr>
          <w:p w14:paraId="778AA6F3" w14:textId="5C88BA5E" w:rsidR="00771896" w:rsidRPr="000771A8" w:rsidRDefault="00463D45" w:rsidP="0077189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</w:tbl>
    <w:p w14:paraId="2F1E6D0A" w14:textId="058EEEA8" w:rsidR="00934F6A" w:rsidRPr="00876F6D" w:rsidRDefault="00A3772C" w:rsidP="0045645F">
      <w:pPr>
        <w:spacing w:before="240" w:after="480"/>
        <w:rPr>
          <w:rFonts w:asciiTheme="majorHAnsi" w:eastAsia="Cambria" w:hAnsiTheme="majorHAnsi" w:cstheme="majorHAnsi"/>
          <w:bCs/>
        </w:rPr>
      </w:pPr>
      <w:r w:rsidRPr="00876F6D">
        <w:rPr>
          <w:rFonts w:asciiTheme="majorHAnsi" w:eastAsia="Cambria" w:hAnsiTheme="majorHAnsi" w:cstheme="majorHAnsi"/>
          <w:b/>
        </w:rPr>
        <w:t>Supp</w:t>
      </w:r>
      <w:r w:rsidR="008F4441" w:rsidRPr="00876F6D">
        <w:rPr>
          <w:rFonts w:asciiTheme="majorHAnsi" w:eastAsia="Cambria" w:hAnsiTheme="majorHAnsi" w:cstheme="majorHAnsi"/>
          <w:b/>
        </w:rPr>
        <w:t>.</w:t>
      </w:r>
      <w:r w:rsidRPr="00876F6D">
        <w:rPr>
          <w:rFonts w:asciiTheme="majorHAnsi" w:eastAsia="Cambria" w:hAnsiTheme="majorHAnsi" w:cstheme="majorHAnsi"/>
          <w:b/>
        </w:rPr>
        <w:t xml:space="preserve"> table</w:t>
      </w:r>
      <w:r w:rsidR="00435925" w:rsidRPr="00876F6D">
        <w:rPr>
          <w:rFonts w:asciiTheme="majorHAnsi" w:eastAsia="Cambria" w:hAnsiTheme="majorHAnsi" w:cstheme="majorHAnsi"/>
          <w:b/>
        </w:rPr>
        <w:t xml:space="preserve"> 1: </w:t>
      </w:r>
      <w:r w:rsidR="00FD4B39" w:rsidRPr="00876F6D">
        <w:rPr>
          <w:rFonts w:asciiTheme="majorHAnsi" w:eastAsia="Cambria" w:hAnsiTheme="majorHAnsi" w:cstheme="majorHAnsi"/>
        </w:rPr>
        <w:t xml:space="preserve">Mean, minimum, and maximum </w:t>
      </w:r>
      <w:r w:rsidR="00FD4B39" w:rsidRPr="00876F6D">
        <w:rPr>
          <w:rFonts w:asciiTheme="majorHAnsi" w:eastAsia="Cambria" w:hAnsiTheme="majorHAnsi" w:cstheme="majorHAnsi"/>
          <w:bCs/>
        </w:rPr>
        <w:t>n</w:t>
      </w:r>
      <w:r w:rsidR="00B24349" w:rsidRPr="00876F6D">
        <w:rPr>
          <w:rFonts w:asciiTheme="majorHAnsi" w:eastAsia="Cambria" w:hAnsiTheme="majorHAnsi" w:cstheme="majorHAnsi"/>
          <w:bCs/>
        </w:rPr>
        <w:t xml:space="preserve">umber of trials used </w:t>
      </w:r>
      <w:r w:rsidR="00A55FD1" w:rsidRPr="00876F6D">
        <w:rPr>
          <w:rFonts w:asciiTheme="majorHAnsi" w:eastAsia="Cambria" w:hAnsiTheme="majorHAnsi" w:cstheme="majorHAnsi"/>
          <w:bCs/>
        </w:rPr>
        <w:t>for all tests r</w:t>
      </w:r>
      <w:r w:rsidR="00FD4B39" w:rsidRPr="00876F6D">
        <w:rPr>
          <w:rFonts w:asciiTheme="majorHAnsi" w:eastAsia="Cambria" w:hAnsiTheme="majorHAnsi" w:cstheme="majorHAnsi"/>
          <w:bCs/>
        </w:rPr>
        <w:t xml:space="preserve">eported in the main manuscript, </w:t>
      </w:r>
      <w:r w:rsidR="00A55FD1" w:rsidRPr="00876F6D">
        <w:rPr>
          <w:rFonts w:asciiTheme="majorHAnsi" w:eastAsia="Cambria" w:hAnsiTheme="majorHAnsi" w:cstheme="majorHAnsi"/>
          <w:bCs/>
        </w:rPr>
        <w:t>calculated for each combination of levels of the ANOVA factors.</w:t>
      </w:r>
      <w:r w:rsidR="009B75C9">
        <w:rPr>
          <w:rFonts w:asciiTheme="majorHAnsi" w:eastAsia="Cambria" w:hAnsiTheme="majorHAnsi" w:cstheme="majorHAnsi"/>
          <w:bCs/>
        </w:rPr>
        <w:t xml:space="preserve"> *Only one participant had this minimum number of trials, with the next </w:t>
      </w:r>
      <w:r w:rsidR="00CD0D49">
        <w:rPr>
          <w:rFonts w:asciiTheme="majorHAnsi" w:eastAsia="Cambria" w:hAnsiTheme="majorHAnsi" w:cstheme="majorHAnsi"/>
          <w:bCs/>
        </w:rPr>
        <w:t xml:space="preserve">lowest </w:t>
      </w:r>
      <w:r w:rsidR="009B75C9">
        <w:rPr>
          <w:rFonts w:asciiTheme="majorHAnsi" w:eastAsia="Cambria" w:hAnsiTheme="majorHAnsi" w:cstheme="majorHAnsi"/>
          <w:bCs/>
        </w:rPr>
        <w:t xml:space="preserve">having </w:t>
      </w:r>
      <w:r w:rsidR="00402FBF">
        <w:rPr>
          <w:rFonts w:asciiTheme="majorHAnsi" w:eastAsia="Cambria" w:hAnsiTheme="majorHAnsi" w:cstheme="majorHAnsi"/>
          <w:bCs/>
        </w:rPr>
        <w:t>3</w:t>
      </w:r>
      <w:r w:rsidR="00921960">
        <w:rPr>
          <w:rFonts w:asciiTheme="majorHAnsi" w:eastAsia="Cambria" w:hAnsiTheme="majorHAnsi" w:cstheme="majorHAnsi"/>
          <w:bCs/>
        </w:rPr>
        <w:t>6</w:t>
      </w:r>
      <w:r w:rsidR="00C515D8">
        <w:rPr>
          <w:rFonts w:asciiTheme="majorHAnsi" w:eastAsia="Cambria" w:hAnsiTheme="majorHAnsi" w:cstheme="majorHAnsi"/>
          <w:bCs/>
        </w:rPr>
        <w:t xml:space="preserve"> (accuracy) and </w:t>
      </w:r>
      <w:r w:rsidR="006B52BF">
        <w:rPr>
          <w:rFonts w:asciiTheme="majorHAnsi" w:eastAsia="Cambria" w:hAnsiTheme="majorHAnsi" w:cstheme="majorHAnsi"/>
          <w:bCs/>
        </w:rPr>
        <w:t>19</w:t>
      </w:r>
      <w:r w:rsidR="00C515D8">
        <w:rPr>
          <w:rFonts w:asciiTheme="majorHAnsi" w:eastAsia="Cambria" w:hAnsiTheme="majorHAnsi" w:cstheme="majorHAnsi"/>
          <w:bCs/>
        </w:rPr>
        <w:t xml:space="preserve"> (reaction time)</w:t>
      </w:r>
      <w:r w:rsidR="009B75C9">
        <w:rPr>
          <w:rFonts w:asciiTheme="majorHAnsi" w:eastAsia="Cambria" w:hAnsiTheme="majorHAnsi" w:cstheme="majorHAnsi"/>
          <w:bCs/>
        </w:rPr>
        <w:t xml:space="preserve"> </w:t>
      </w:r>
      <w:r w:rsidR="00C515D8">
        <w:rPr>
          <w:rFonts w:asciiTheme="majorHAnsi" w:eastAsia="Cambria" w:hAnsiTheme="majorHAnsi" w:cstheme="majorHAnsi"/>
          <w:bCs/>
        </w:rPr>
        <w:t>trials.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82"/>
        <w:gridCol w:w="1265"/>
        <w:gridCol w:w="1265"/>
        <w:gridCol w:w="1265"/>
        <w:gridCol w:w="1265"/>
        <w:gridCol w:w="1265"/>
      </w:tblGrid>
      <w:tr w:rsidR="00B71E28" w:rsidRPr="000771A8" w14:paraId="4DC83FC6" w14:textId="38D3D675" w:rsidTr="00F3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FB61517" w14:textId="641685AF" w:rsidR="00B71E28" w:rsidRPr="000771A8" w:rsidRDefault="00B71E28" w:rsidP="00472F0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3712" w:type="dxa"/>
            <w:gridSpan w:val="3"/>
            <w:tcBorders>
              <w:top w:val="single" w:sz="4" w:space="0" w:color="auto"/>
            </w:tcBorders>
          </w:tcPr>
          <w:p w14:paraId="7645B018" w14:textId="0902C58E" w:rsidR="00B71E28" w:rsidRPr="000771A8" w:rsidRDefault="00B71E28" w:rsidP="00472F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1D708BE" w14:textId="44AB2660" w:rsidR="00B71E28" w:rsidRPr="000771A8" w:rsidRDefault="00B71E28" w:rsidP="00472F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Reaction time</w:t>
            </w:r>
          </w:p>
        </w:tc>
      </w:tr>
      <w:tr w:rsidR="00B71E28" w:rsidRPr="000771A8" w14:paraId="7B313F7A" w14:textId="21772A61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</w:tcBorders>
            <w:hideMark/>
          </w:tcPr>
          <w:p w14:paraId="5F8B53DA" w14:textId="7C73F19E" w:rsidR="00B71E28" w:rsidRPr="000771A8" w:rsidRDefault="00B71E28" w:rsidP="00472F0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182" w:type="dxa"/>
            <w:hideMark/>
          </w:tcPr>
          <w:p w14:paraId="780AC7C6" w14:textId="2039FF45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65" w:type="dxa"/>
            <w:hideMark/>
          </w:tcPr>
          <w:p w14:paraId="509EE7D9" w14:textId="4F1384DB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65" w:type="dxa"/>
          </w:tcPr>
          <w:p w14:paraId="0712700A" w14:textId="2356C181" w:rsidR="00B71E28" w:rsidRPr="009B356B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 w:rsidR="009B356B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65" w:type="dxa"/>
          </w:tcPr>
          <w:p w14:paraId="55A58048" w14:textId="6A818D31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65" w:type="dxa"/>
          </w:tcPr>
          <w:p w14:paraId="5FB76FB5" w14:textId="4DAAE904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3A19E68" w14:textId="5959962A" w:rsidR="00B71E28" w:rsidRPr="000771A8" w:rsidRDefault="009B356B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B71E28" w:rsidRPr="000771A8" w14:paraId="0447985F" w14:textId="1A46ED73" w:rsidTr="00694DE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hideMark/>
          </w:tcPr>
          <w:p w14:paraId="2B5D2EBF" w14:textId="3ADCB02F" w:rsidR="00B71E28" w:rsidRPr="000771A8" w:rsidRDefault="00B71E28" w:rsidP="00472F0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cue</w:t>
            </w:r>
          </w:p>
        </w:tc>
        <w:tc>
          <w:tcPr>
            <w:tcW w:w="1182" w:type="dxa"/>
            <w:hideMark/>
          </w:tcPr>
          <w:p w14:paraId="47F290BE" w14:textId="3F5FC0C2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2.656</w:t>
            </w:r>
          </w:p>
        </w:tc>
        <w:tc>
          <w:tcPr>
            <w:tcW w:w="1265" w:type="dxa"/>
            <w:hideMark/>
          </w:tcPr>
          <w:p w14:paraId="1BB59A41" w14:textId="081612A6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114</w:t>
            </w:r>
          </w:p>
        </w:tc>
        <w:tc>
          <w:tcPr>
            <w:tcW w:w="1265" w:type="dxa"/>
          </w:tcPr>
          <w:p w14:paraId="442F23C4" w14:textId="51282B6C" w:rsidR="00B71E28" w:rsidRPr="000771A8" w:rsidRDefault="00FC0C6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1265" w:type="dxa"/>
          </w:tcPr>
          <w:p w14:paraId="62B7A774" w14:textId="6960DDF0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858</w:t>
            </w:r>
          </w:p>
        </w:tc>
        <w:tc>
          <w:tcPr>
            <w:tcW w:w="1265" w:type="dxa"/>
          </w:tcPr>
          <w:p w14:paraId="50276BE5" w14:textId="07305596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36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E101D62" w14:textId="6D126B02" w:rsidR="00B71E28" w:rsidRPr="000771A8" w:rsidRDefault="00DA56B7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</w:tr>
      <w:tr w:rsidR="00B71E28" w:rsidRPr="000771A8" w14:paraId="72E2398A" w14:textId="3B4412D1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hideMark/>
          </w:tcPr>
          <w:p w14:paraId="471369B4" w14:textId="7CA6935E" w:rsidR="00B71E28" w:rsidRPr="000771A8" w:rsidRDefault="00B71E28" w:rsidP="00472F0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target</w:t>
            </w:r>
          </w:p>
        </w:tc>
        <w:tc>
          <w:tcPr>
            <w:tcW w:w="1182" w:type="dxa"/>
            <w:hideMark/>
          </w:tcPr>
          <w:p w14:paraId="63BB8D65" w14:textId="77079BF4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715</w:t>
            </w:r>
          </w:p>
        </w:tc>
        <w:tc>
          <w:tcPr>
            <w:tcW w:w="1265" w:type="dxa"/>
            <w:hideMark/>
          </w:tcPr>
          <w:p w14:paraId="16D75402" w14:textId="51D61FCD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405</w:t>
            </w:r>
          </w:p>
        </w:tc>
        <w:tc>
          <w:tcPr>
            <w:tcW w:w="1265" w:type="dxa"/>
          </w:tcPr>
          <w:p w14:paraId="3301ED28" w14:textId="0447CA4A" w:rsidR="00B71E28" w:rsidRPr="000771A8" w:rsidRDefault="00FC0C6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265" w:type="dxa"/>
          </w:tcPr>
          <w:p w14:paraId="27C56ACF" w14:textId="5F7BFF67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223</w:t>
            </w:r>
          </w:p>
        </w:tc>
        <w:tc>
          <w:tcPr>
            <w:tcW w:w="1265" w:type="dxa"/>
          </w:tcPr>
          <w:p w14:paraId="5925CAD8" w14:textId="644FFEB5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640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D92AA14" w14:textId="54B3EE2C" w:rsidR="00B71E28" w:rsidRPr="000771A8" w:rsidRDefault="00DA56B7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</w:tr>
      <w:tr w:rsidR="00B71E28" w:rsidRPr="000771A8" w14:paraId="439B2F30" w14:textId="3E93860D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hideMark/>
          </w:tcPr>
          <w:p w14:paraId="60FBD677" w14:textId="00FE4694" w:rsidR="00B71E28" w:rsidRPr="000771A8" w:rsidRDefault="00B71E28" w:rsidP="00472F0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182" w:type="dxa"/>
            <w:hideMark/>
          </w:tcPr>
          <w:p w14:paraId="02BBA5E5" w14:textId="5B074D6F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95</w:t>
            </w:r>
          </w:p>
        </w:tc>
        <w:tc>
          <w:tcPr>
            <w:tcW w:w="1265" w:type="dxa"/>
            <w:hideMark/>
          </w:tcPr>
          <w:p w14:paraId="3E79F87C" w14:textId="1E8EEFD7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909</w:t>
            </w:r>
          </w:p>
        </w:tc>
        <w:tc>
          <w:tcPr>
            <w:tcW w:w="1265" w:type="dxa"/>
          </w:tcPr>
          <w:p w14:paraId="084EBD63" w14:textId="5B7BD0C0" w:rsidR="00B71E28" w:rsidRPr="000771A8" w:rsidRDefault="00FC0C6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65" w:type="dxa"/>
          </w:tcPr>
          <w:p w14:paraId="08FF14FA" w14:textId="6BF3F018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5.093</w:t>
            </w:r>
          </w:p>
        </w:tc>
        <w:tc>
          <w:tcPr>
            <w:tcW w:w="1265" w:type="dxa"/>
          </w:tcPr>
          <w:p w14:paraId="4EB45711" w14:textId="57664439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lt; .001</w:t>
            </w:r>
            <w:r w:rsidR="00AF374B" w:rsidRPr="003E6C5B">
              <w:rPr>
                <w:rFonts w:ascii="Calibri" w:hAnsi="Calibri" w:cs="Calibri"/>
                <w:sz w:val="24"/>
                <w:szCs w:val="24"/>
                <w:vertAlign w:val="superscript"/>
              </w:rPr>
              <w:t>gg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C8A70D2" w14:textId="1C1170B6" w:rsidR="00B71E28" w:rsidRPr="000771A8" w:rsidRDefault="00DA56B7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2.87</w:t>
            </w:r>
          </w:p>
        </w:tc>
      </w:tr>
      <w:tr w:rsidR="00B71E28" w:rsidRPr="000771A8" w14:paraId="39662653" w14:textId="261708CC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hideMark/>
          </w:tcPr>
          <w:p w14:paraId="3BE18904" w14:textId="3B2638D5" w:rsidR="00B71E28" w:rsidRPr="000771A8" w:rsidRDefault="00B71E28" w:rsidP="00BA753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="00703E11">
              <w:rPr>
                <w:rFonts w:ascii="Segoe UI Symbol" w:eastAsia="MS Mincho" w:hAnsi="Segoe UI Symbol" w:cs="Segoe UI Symbol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 xml:space="preserve"> target</w:t>
            </w:r>
          </w:p>
        </w:tc>
        <w:tc>
          <w:tcPr>
            <w:tcW w:w="1182" w:type="dxa"/>
            <w:hideMark/>
          </w:tcPr>
          <w:p w14:paraId="499D388E" w14:textId="46B2D53E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29</w:t>
            </w:r>
          </w:p>
        </w:tc>
        <w:tc>
          <w:tcPr>
            <w:tcW w:w="1265" w:type="dxa"/>
            <w:hideMark/>
          </w:tcPr>
          <w:p w14:paraId="2BBC9898" w14:textId="6C93C1F3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866</w:t>
            </w:r>
          </w:p>
        </w:tc>
        <w:tc>
          <w:tcPr>
            <w:tcW w:w="1265" w:type="dxa"/>
          </w:tcPr>
          <w:p w14:paraId="33C1B6E1" w14:textId="43F154A9" w:rsidR="00B71E28" w:rsidRPr="000771A8" w:rsidRDefault="00FC0C6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18</w:t>
            </w:r>
          </w:p>
        </w:tc>
        <w:tc>
          <w:tcPr>
            <w:tcW w:w="1265" w:type="dxa"/>
          </w:tcPr>
          <w:p w14:paraId="3D36442B" w14:textId="4FC42B66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92</w:t>
            </w:r>
          </w:p>
        </w:tc>
        <w:tc>
          <w:tcPr>
            <w:tcW w:w="1265" w:type="dxa"/>
          </w:tcPr>
          <w:p w14:paraId="0FAB7E80" w14:textId="6BEB4DD4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66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CB95226" w14:textId="1EA73EAB" w:rsidR="00B71E28" w:rsidRPr="000771A8" w:rsidRDefault="00DA56B7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</w:tr>
      <w:tr w:rsidR="00B71E28" w:rsidRPr="000771A8" w14:paraId="6D9A9586" w14:textId="4C91660D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hideMark/>
          </w:tcPr>
          <w:p w14:paraId="1C6CDB2F" w14:textId="445F12A7" w:rsidR="00B71E28" w:rsidRPr="000771A8" w:rsidRDefault="00B71E28" w:rsidP="00BA753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="00703E11">
              <w:rPr>
                <w:rFonts w:ascii="Segoe UI Symbol" w:eastAsia="MS Mincho" w:hAnsi="Segoe UI Symbol" w:cs="Segoe UI Symbol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 xml:space="preserve"> period</w:t>
            </w:r>
          </w:p>
        </w:tc>
        <w:tc>
          <w:tcPr>
            <w:tcW w:w="1182" w:type="dxa"/>
            <w:hideMark/>
          </w:tcPr>
          <w:p w14:paraId="68BAE457" w14:textId="2AB56E01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.646</w:t>
            </w:r>
          </w:p>
        </w:tc>
        <w:tc>
          <w:tcPr>
            <w:tcW w:w="1265" w:type="dxa"/>
            <w:hideMark/>
          </w:tcPr>
          <w:p w14:paraId="1E50AAAE" w14:textId="7B8485FA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202</w:t>
            </w:r>
          </w:p>
        </w:tc>
        <w:tc>
          <w:tcPr>
            <w:tcW w:w="1265" w:type="dxa"/>
          </w:tcPr>
          <w:p w14:paraId="55880CBF" w14:textId="6ECBDE97" w:rsidR="00B71E28" w:rsidRPr="000771A8" w:rsidRDefault="00FC0C6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  <w:tc>
          <w:tcPr>
            <w:tcW w:w="1265" w:type="dxa"/>
          </w:tcPr>
          <w:p w14:paraId="2A87FE3D" w14:textId="2991B2E0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3.049</w:t>
            </w:r>
          </w:p>
        </w:tc>
        <w:tc>
          <w:tcPr>
            <w:tcW w:w="1265" w:type="dxa"/>
          </w:tcPr>
          <w:p w14:paraId="20260D79" w14:textId="09542A75" w:rsidR="00B71E28" w:rsidRPr="000771A8" w:rsidRDefault="00B71E28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059</w:t>
            </w:r>
            <w:r w:rsidR="00AF374B" w:rsidRPr="008D6DB9">
              <w:rPr>
                <w:rFonts w:ascii="Calibri" w:hAnsi="Calibri" w:cs="Calibri"/>
                <w:sz w:val="24"/>
                <w:szCs w:val="24"/>
                <w:vertAlign w:val="superscript"/>
              </w:rPr>
              <w:t>gg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104F04C" w14:textId="4517C204" w:rsidR="00B71E28" w:rsidRPr="000771A8" w:rsidRDefault="00DA56B7" w:rsidP="00472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34</w:t>
            </w:r>
          </w:p>
        </w:tc>
      </w:tr>
      <w:tr w:rsidR="00B71E28" w:rsidRPr="000771A8" w14:paraId="5396B32C" w14:textId="3583327B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0C24EA6" w14:textId="0E5B7141" w:rsidR="00B71E28" w:rsidRPr="000771A8" w:rsidRDefault="00B71E28" w:rsidP="00F306AA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target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="00F306A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703E11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hideMark/>
          </w:tcPr>
          <w:p w14:paraId="22DA72B5" w14:textId="1CF8A499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7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14:paraId="1610B524" w14:textId="2614CE05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840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F4B126A" w14:textId="3429BB40" w:rsidR="00B71E28" w:rsidRPr="000771A8" w:rsidRDefault="00FC0C6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0A64139" w14:textId="5F5DDF44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8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3BDEF19" w14:textId="7CED859E" w:rsidR="00B71E28" w:rsidRPr="000771A8" w:rsidRDefault="00B71E28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825</w:t>
            </w:r>
            <w:r w:rsidR="00AF374B" w:rsidRPr="008D6DB9">
              <w:rPr>
                <w:rFonts w:ascii="Calibri" w:hAnsi="Calibri" w:cs="Calibri"/>
                <w:sz w:val="24"/>
                <w:szCs w:val="24"/>
                <w:vertAlign w:val="superscript"/>
              </w:rPr>
              <w:t>gg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5346C3C" w14:textId="09459C52" w:rsidR="00B71E28" w:rsidRPr="000771A8" w:rsidRDefault="00DA56B7" w:rsidP="00472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</w:tr>
    </w:tbl>
    <w:p w14:paraId="2A43156D" w14:textId="221692D6" w:rsidR="00F306AA" w:rsidRPr="00876F6D" w:rsidRDefault="00EC3022" w:rsidP="0045645F">
      <w:pPr>
        <w:spacing w:before="240" w:after="48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</w:t>
      </w:r>
      <w:r w:rsidR="006D0FA0" w:rsidRPr="00876F6D">
        <w:rPr>
          <w:rFonts w:asciiTheme="majorHAnsi" w:eastAsia="Cambria" w:hAnsiTheme="majorHAnsi" w:cstheme="majorHAnsi"/>
          <w:b/>
        </w:rPr>
        <w:t xml:space="preserve">table </w:t>
      </w:r>
      <w:r w:rsidR="00215568" w:rsidRPr="00876F6D">
        <w:rPr>
          <w:rFonts w:asciiTheme="majorHAnsi" w:eastAsia="Cambria" w:hAnsiTheme="majorHAnsi" w:cstheme="majorHAnsi"/>
          <w:b/>
        </w:rPr>
        <w:t>2</w:t>
      </w:r>
      <w:r w:rsidR="006D0FA0" w:rsidRPr="00876F6D">
        <w:rPr>
          <w:rFonts w:asciiTheme="majorHAnsi" w:eastAsia="Cambria" w:hAnsiTheme="majorHAnsi" w:cstheme="majorHAnsi"/>
          <w:b/>
        </w:rPr>
        <w:t xml:space="preserve">: </w:t>
      </w:r>
      <w:r w:rsidR="007E1733" w:rsidRPr="00876F6D">
        <w:rPr>
          <w:rFonts w:asciiTheme="majorHAnsi" w:eastAsia="Cambria" w:hAnsiTheme="majorHAnsi" w:cstheme="majorHAnsi"/>
          <w:bCs/>
        </w:rPr>
        <w:t>Results of the repeated-measures ANOVA (</w:t>
      </w:r>
      <w:r w:rsidR="007E1733" w:rsidRPr="00876F6D">
        <w:rPr>
          <w:rFonts w:asciiTheme="majorHAnsi" w:eastAsia="Cambria" w:hAnsiTheme="majorHAnsi" w:cstheme="majorHAnsi"/>
          <w:b/>
          <w:bCs/>
        </w:rPr>
        <w:t>experiment I</w:t>
      </w:r>
      <w:r w:rsidR="007E1733" w:rsidRPr="00876F6D">
        <w:rPr>
          <w:rFonts w:asciiTheme="majorHAnsi" w:eastAsia="Cambria" w:hAnsiTheme="majorHAnsi" w:cstheme="majorHAnsi"/>
          <w:bCs/>
        </w:rPr>
        <w:t>) with factors cue rhythmicity (rhythmic, random), target rhythmicity (rhythmic, random)</w:t>
      </w:r>
      <w:r w:rsidR="00B6741E" w:rsidRPr="00876F6D">
        <w:rPr>
          <w:rFonts w:asciiTheme="majorHAnsi" w:eastAsia="Cambria" w:hAnsiTheme="majorHAnsi" w:cstheme="majorHAnsi"/>
          <w:bCs/>
        </w:rPr>
        <w:t>,</w:t>
      </w:r>
      <w:r w:rsidR="007E1733" w:rsidRPr="00876F6D">
        <w:rPr>
          <w:rFonts w:asciiTheme="majorHAnsi" w:eastAsia="Cambria" w:hAnsiTheme="majorHAnsi" w:cstheme="majorHAnsi"/>
          <w:bCs/>
        </w:rPr>
        <w:t xml:space="preserve"> and period (0.</w:t>
      </w:r>
      <w:r w:rsidR="000C530D" w:rsidRPr="00876F6D">
        <w:rPr>
          <w:rFonts w:asciiTheme="majorHAnsi" w:eastAsia="Cambria" w:hAnsiTheme="majorHAnsi" w:cstheme="majorHAnsi"/>
          <w:bCs/>
        </w:rPr>
        <w:t>5</w:t>
      </w:r>
      <w:r w:rsidR="007E1733" w:rsidRPr="00876F6D">
        <w:rPr>
          <w:rFonts w:asciiTheme="majorHAnsi" w:eastAsia="Cambria" w:hAnsiTheme="majorHAnsi" w:cstheme="majorHAnsi"/>
          <w:bCs/>
        </w:rPr>
        <w:t>, 0.</w:t>
      </w:r>
      <w:r w:rsidR="00606DC7" w:rsidRPr="00876F6D">
        <w:rPr>
          <w:rFonts w:asciiTheme="majorHAnsi" w:eastAsia="Cambria" w:hAnsiTheme="majorHAnsi" w:cstheme="majorHAnsi"/>
          <w:bCs/>
        </w:rPr>
        <w:t>6</w:t>
      </w:r>
      <w:r w:rsidR="000B5175" w:rsidRPr="00876F6D">
        <w:rPr>
          <w:rFonts w:asciiTheme="majorHAnsi" w:eastAsia="Cambria" w:hAnsiTheme="majorHAnsi" w:cstheme="majorHAnsi"/>
          <w:bCs/>
        </w:rPr>
        <w:t>,</w:t>
      </w:r>
      <w:r w:rsidR="007E1733" w:rsidRPr="00876F6D">
        <w:rPr>
          <w:rFonts w:asciiTheme="majorHAnsi" w:eastAsia="Cambria" w:hAnsiTheme="majorHAnsi" w:cstheme="majorHAnsi"/>
          <w:bCs/>
        </w:rPr>
        <w:t xml:space="preserve"> and 0.</w:t>
      </w:r>
      <w:r w:rsidR="000C530D" w:rsidRPr="00876F6D">
        <w:rPr>
          <w:rFonts w:asciiTheme="majorHAnsi" w:eastAsia="Cambria" w:hAnsiTheme="majorHAnsi" w:cstheme="majorHAnsi"/>
          <w:bCs/>
        </w:rPr>
        <w:t>7</w:t>
      </w:r>
      <w:r w:rsidR="007E1733" w:rsidRPr="00876F6D">
        <w:rPr>
          <w:rFonts w:asciiTheme="majorHAnsi" w:eastAsia="Cambria" w:hAnsiTheme="majorHAnsi" w:cstheme="majorHAnsi"/>
          <w:bCs/>
        </w:rPr>
        <w:t xml:space="preserve">) on accuracy and reaction time </w:t>
      </w:r>
      <w:r w:rsidR="006D0FA0" w:rsidRPr="00876F6D">
        <w:rPr>
          <w:rFonts w:asciiTheme="majorHAnsi" w:eastAsia="Cambria" w:hAnsiTheme="majorHAnsi" w:cstheme="majorHAnsi"/>
        </w:rPr>
        <w:t>after removing the modelled hazard rate effe</w:t>
      </w:r>
      <w:r w:rsidR="00CB73AF" w:rsidRPr="00876F6D">
        <w:rPr>
          <w:rFonts w:asciiTheme="majorHAnsi" w:eastAsia="Cambria" w:hAnsiTheme="majorHAnsi" w:cstheme="majorHAnsi"/>
        </w:rPr>
        <w:t>c</w:t>
      </w:r>
      <w:r w:rsidR="006D0FA0" w:rsidRPr="00876F6D">
        <w:rPr>
          <w:rFonts w:asciiTheme="majorHAnsi" w:eastAsia="Cambria" w:hAnsiTheme="majorHAnsi" w:cstheme="majorHAnsi"/>
        </w:rPr>
        <w:t>t</w:t>
      </w:r>
      <w:r w:rsidR="00BA58C1" w:rsidRPr="00876F6D">
        <w:rPr>
          <w:rFonts w:asciiTheme="majorHAnsi" w:eastAsia="Cambria" w:hAnsiTheme="majorHAnsi" w:cstheme="majorHAnsi"/>
        </w:rPr>
        <w:t>.</w:t>
      </w:r>
      <w:r w:rsidR="00242ABE" w:rsidRPr="00876F6D">
        <w:rPr>
          <w:rFonts w:asciiTheme="majorHAnsi" w:eastAsia="Cambria" w:hAnsiTheme="majorHAnsi" w:cstheme="majorHAnsi"/>
        </w:rPr>
        <w:t xml:space="preserve"> </w:t>
      </w:r>
      <w:r w:rsidR="00AF374B">
        <w:rPr>
          <w:rFonts w:asciiTheme="majorHAnsi" w:eastAsia="Cambria" w:hAnsiTheme="majorHAnsi" w:cstheme="majorHAnsi"/>
        </w:rPr>
        <w:t>T</w:t>
      </w:r>
      <w:r w:rsidR="00242ABE" w:rsidRPr="00876F6D">
        <w:rPr>
          <w:rFonts w:asciiTheme="majorHAnsi" w:eastAsia="Cambria" w:hAnsiTheme="majorHAnsi" w:cstheme="majorHAnsi"/>
        </w:rPr>
        <w:t>ests</w:t>
      </w:r>
      <w:r w:rsidR="00FD4B39" w:rsidRPr="00876F6D">
        <w:rPr>
          <w:rFonts w:asciiTheme="majorHAnsi" w:eastAsia="Cambria" w:hAnsiTheme="majorHAnsi" w:cstheme="majorHAnsi"/>
        </w:rPr>
        <w:t xml:space="preserve"> to which</w:t>
      </w:r>
      <w:r w:rsidR="00242ABE" w:rsidRPr="00876F6D">
        <w:rPr>
          <w:rFonts w:asciiTheme="majorHAnsi" w:eastAsia="Cambria" w:hAnsiTheme="majorHAnsi" w:cstheme="majorHAnsi"/>
        </w:rPr>
        <w:t xml:space="preserve"> Greenhouse-Geisser correction was applied as the assumption of sphericity was violated</w:t>
      </w:r>
      <w:r w:rsidR="00AF374B">
        <w:rPr>
          <w:rFonts w:asciiTheme="majorHAnsi" w:eastAsia="Cambria" w:hAnsiTheme="majorHAnsi" w:cstheme="majorHAnsi"/>
        </w:rPr>
        <w:t xml:space="preserve"> are indicated with gg</w:t>
      </w:r>
      <w:r w:rsidR="00242ABE" w:rsidRPr="00876F6D">
        <w:rPr>
          <w:rFonts w:asciiTheme="majorHAnsi" w:eastAsia="Cambria" w:hAnsiTheme="majorHAnsi" w:cstheme="majorHAnsi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38"/>
        <w:gridCol w:w="1291"/>
        <w:gridCol w:w="1293"/>
        <w:gridCol w:w="1087"/>
        <w:gridCol w:w="1339"/>
        <w:gridCol w:w="1313"/>
        <w:gridCol w:w="1189"/>
      </w:tblGrid>
      <w:tr w:rsidR="0014628B" w:rsidRPr="000771A8" w14:paraId="14F884B7" w14:textId="7C82985B" w:rsidTr="00694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3A5786" w14:textId="4ECE733D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GoBack"/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Cases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</w:tcBorders>
          </w:tcPr>
          <w:p w14:paraId="3B5CFADF" w14:textId="18A14DBA" w:rsidR="0014628B" w:rsidRPr="000771A8" w:rsidRDefault="0014628B" w:rsidP="004564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84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91BD8B7" w14:textId="67764EBD" w:rsidR="0014628B" w:rsidRPr="000771A8" w:rsidRDefault="0014628B" w:rsidP="004564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Reaction time</w:t>
            </w:r>
          </w:p>
        </w:tc>
      </w:tr>
      <w:tr w:rsidR="0014628B" w:rsidRPr="000771A8" w14:paraId="74B05B82" w14:textId="7C55AF7B" w:rsidTr="0069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left w:val="single" w:sz="4" w:space="0" w:color="auto"/>
            </w:tcBorders>
            <w:hideMark/>
          </w:tcPr>
          <w:p w14:paraId="3CD784F2" w14:textId="0E438192" w:rsidR="0014628B" w:rsidRPr="000771A8" w:rsidRDefault="0014628B" w:rsidP="000E4F3F">
            <w:pPr>
              <w:keepNext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91" w:type="dxa"/>
            <w:hideMark/>
          </w:tcPr>
          <w:p w14:paraId="0CC6EAE6" w14:textId="24E3B600" w:rsidR="0014628B" w:rsidRPr="000771A8" w:rsidRDefault="0014628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93" w:type="dxa"/>
            <w:hideMark/>
          </w:tcPr>
          <w:p w14:paraId="462E2E3B" w14:textId="32502625" w:rsidR="0014628B" w:rsidRPr="000771A8" w:rsidRDefault="0014628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7" w:type="dxa"/>
          </w:tcPr>
          <w:p w14:paraId="1FDD186A" w14:textId="04388863" w:rsidR="0014628B" w:rsidRPr="000771A8" w:rsidRDefault="009B356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39" w:type="dxa"/>
          </w:tcPr>
          <w:p w14:paraId="781F6033" w14:textId="79111845" w:rsidR="0014628B" w:rsidRPr="000771A8" w:rsidRDefault="0014628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313" w:type="dxa"/>
          </w:tcPr>
          <w:p w14:paraId="66BA6C27" w14:textId="310B367D" w:rsidR="0014628B" w:rsidRPr="000771A8" w:rsidRDefault="0014628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7E39FB10" w14:textId="7F7C21EC" w:rsidR="0014628B" w:rsidRPr="000771A8" w:rsidRDefault="009B356B" w:rsidP="000E4F3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14628B" w:rsidRPr="000771A8" w14:paraId="3E257039" w14:textId="11619EE9" w:rsidTr="00694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</w:tcPr>
          <w:p w14:paraId="2A2D53C4" w14:textId="77777777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cue</w:t>
            </w:r>
          </w:p>
        </w:tc>
        <w:tc>
          <w:tcPr>
            <w:tcW w:w="1291" w:type="dxa"/>
          </w:tcPr>
          <w:p w14:paraId="27F34046" w14:textId="77777777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.483</w:t>
            </w:r>
          </w:p>
        </w:tc>
        <w:tc>
          <w:tcPr>
            <w:tcW w:w="1293" w:type="dxa"/>
          </w:tcPr>
          <w:p w14:paraId="39F58E81" w14:textId="385FC018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226</w:t>
            </w:r>
          </w:p>
        </w:tc>
        <w:tc>
          <w:tcPr>
            <w:tcW w:w="1087" w:type="dxa"/>
          </w:tcPr>
          <w:p w14:paraId="59B7D194" w14:textId="16C49227" w:rsidR="0014628B" w:rsidRPr="000771A8" w:rsidRDefault="00C1253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339" w:type="dxa"/>
          </w:tcPr>
          <w:p w14:paraId="1C68B2DF" w14:textId="7FFE4C08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10</w:t>
            </w:r>
          </w:p>
        </w:tc>
        <w:tc>
          <w:tcPr>
            <w:tcW w:w="1313" w:type="dxa"/>
          </w:tcPr>
          <w:p w14:paraId="77A2DDD7" w14:textId="634AAA81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920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6919FB20" w14:textId="5367CA3A" w:rsidR="0014628B" w:rsidRPr="000771A8" w:rsidRDefault="004D46A8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</w:tr>
      <w:tr w:rsidR="0014628B" w:rsidRPr="000771A8" w14:paraId="0282F8A8" w14:textId="24C3FA74" w:rsidTr="0069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</w:tcPr>
          <w:p w14:paraId="3D4F22EF" w14:textId="2B0EB924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target</w:t>
            </w:r>
          </w:p>
        </w:tc>
        <w:tc>
          <w:tcPr>
            <w:tcW w:w="1291" w:type="dxa"/>
          </w:tcPr>
          <w:p w14:paraId="1FFBF7B4" w14:textId="77777777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61</w:t>
            </w:r>
          </w:p>
        </w:tc>
        <w:tc>
          <w:tcPr>
            <w:tcW w:w="1293" w:type="dxa"/>
          </w:tcPr>
          <w:p w14:paraId="205A75CE" w14:textId="4C5939E7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805</w:t>
            </w:r>
          </w:p>
        </w:tc>
        <w:tc>
          <w:tcPr>
            <w:tcW w:w="1087" w:type="dxa"/>
          </w:tcPr>
          <w:p w14:paraId="44057C40" w14:textId="5DB4127F" w:rsidR="0014628B" w:rsidRPr="000771A8" w:rsidRDefault="00C1253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339" w:type="dxa"/>
          </w:tcPr>
          <w:p w14:paraId="49662944" w14:textId="7BF01293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2.333</w:t>
            </w:r>
          </w:p>
        </w:tc>
        <w:tc>
          <w:tcPr>
            <w:tcW w:w="1313" w:type="dxa"/>
          </w:tcPr>
          <w:p w14:paraId="6F49EFD7" w14:textId="427BF3A0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130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0D6C0956" w14:textId="6E11FEEF" w:rsidR="0014628B" w:rsidRPr="000771A8" w:rsidRDefault="004D46A8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</w:tr>
      <w:tr w:rsidR="0014628B" w:rsidRPr="000771A8" w14:paraId="47D83639" w14:textId="04AEEFE1" w:rsidTr="00694DE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2CB36E68" w14:textId="558FEBF5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291" w:type="dxa"/>
            <w:hideMark/>
          </w:tcPr>
          <w:p w14:paraId="2D579837" w14:textId="70455DB3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6.579</w:t>
            </w:r>
          </w:p>
        </w:tc>
        <w:tc>
          <w:tcPr>
            <w:tcW w:w="1293" w:type="dxa"/>
            <w:hideMark/>
          </w:tcPr>
          <w:p w14:paraId="3F1BAA06" w14:textId="160F33F4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087" w:type="dxa"/>
          </w:tcPr>
          <w:p w14:paraId="3FFA2B7A" w14:textId="5209B288" w:rsidR="0014628B" w:rsidRPr="000771A8" w:rsidRDefault="00C1253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31.03</w:t>
            </w:r>
          </w:p>
        </w:tc>
        <w:tc>
          <w:tcPr>
            <w:tcW w:w="1339" w:type="dxa"/>
          </w:tcPr>
          <w:p w14:paraId="1695066F" w14:textId="217C7DFE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80.421</w:t>
            </w:r>
          </w:p>
        </w:tc>
        <w:tc>
          <w:tcPr>
            <w:tcW w:w="1313" w:type="dxa"/>
          </w:tcPr>
          <w:p w14:paraId="6E2492A2" w14:textId="38465EAC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lt; .001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463530BA" w14:textId="7E6EAF92" w:rsidR="0014628B" w:rsidRPr="000771A8" w:rsidRDefault="004D46A8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gt; 100</w:t>
            </w:r>
          </w:p>
        </w:tc>
      </w:tr>
      <w:tr w:rsidR="0014628B" w:rsidRPr="000771A8" w14:paraId="7DAC285E" w14:textId="019B2CEF" w:rsidTr="0069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</w:tcPr>
          <w:p w14:paraId="0B6E9B55" w14:textId="65148342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="00703E11">
              <w:rPr>
                <w:rFonts w:ascii="Segoe UI Symbol" w:eastAsia="MS Mincho" w:hAnsi="Segoe UI Symbol" w:cs="Segoe UI Symbol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 xml:space="preserve"> target</w:t>
            </w:r>
          </w:p>
        </w:tc>
        <w:tc>
          <w:tcPr>
            <w:tcW w:w="1291" w:type="dxa"/>
          </w:tcPr>
          <w:p w14:paraId="2D49CB32" w14:textId="77777777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637</w:t>
            </w:r>
          </w:p>
        </w:tc>
        <w:tc>
          <w:tcPr>
            <w:tcW w:w="1293" w:type="dxa"/>
          </w:tcPr>
          <w:p w14:paraId="0305034D" w14:textId="6048D3BB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426</w:t>
            </w:r>
          </w:p>
        </w:tc>
        <w:tc>
          <w:tcPr>
            <w:tcW w:w="1087" w:type="dxa"/>
          </w:tcPr>
          <w:p w14:paraId="14DE677C" w14:textId="0C2685F1" w:rsidR="0014628B" w:rsidRPr="000771A8" w:rsidRDefault="00C1253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339" w:type="dxa"/>
          </w:tcPr>
          <w:p w14:paraId="725C550C" w14:textId="7B62B59E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3.122</w:t>
            </w:r>
          </w:p>
        </w:tc>
        <w:tc>
          <w:tcPr>
            <w:tcW w:w="1313" w:type="dxa"/>
          </w:tcPr>
          <w:p w14:paraId="5B37906A" w14:textId="283E1605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080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39178CBD" w14:textId="7940DE39" w:rsidR="0014628B" w:rsidRPr="000771A8" w:rsidRDefault="004D46A8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14628B" w:rsidRPr="000771A8" w14:paraId="5E0D28E6" w14:textId="577F062D" w:rsidTr="00694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4CA4FEE0" w14:textId="5EFC611A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Pr="000771A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703E11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291" w:type="dxa"/>
            <w:hideMark/>
          </w:tcPr>
          <w:p w14:paraId="08DB8262" w14:textId="7E096803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.599</w:t>
            </w:r>
          </w:p>
        </w:tc>
        <w:tc>
          <w:tcPr>
            <w:tcW w:w="1293" w:type="dxa"/>
            <w:hideMark/>
          </w:tcPr>
          <w:p w14:paraId="040830F6" w14:textId="64EFA0B2" w:rsidR="0014628B" w:rsidRPr="000771A8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204</w:t>
            </w:r>
          </w:p>
        </w:tc>
        <w:tc>
          <w:tcPr>
            <w:tcW w:w="1087" w:type="dxa"/>
          </w:tcPr>
          <w:p w14:paraId="0AE5CA2E" w14:textId="298F6A46" w:rsidR="0014628B" w:rsidRPr="000771A8" w:rsidRDefault="00C1253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1339" w:type="dxa"/>
          </w:tcPr>
          <w:p w14:paraId="6737482E" w14:textId="3334C7E7" w:rsidR="0014628B" w:rsidRPr="00CC301D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CC301D">
              <w:rPr>
                <w:rFonts w:ascii="Calibri" w:hAnsi="Calibri" w:cs="Calibri"/>
                <w:sz w:val="24"/>
                <w:szCs w:val="24"/>
                <w:highlight w:val="yellow"/>
              </w:rPr>
              <w:t>5.162</w:t>
            </w:r>
          </w:p>
        </w:tc>
        <w:tc>
          <w:tcPr>
            <w:tcW w:w="1313" w:type="dxa"/>
          </w:tcPr>
          <w:p w14:paraId="4ED8FEC0" w14:textId="20F1010A" w:rsidR="0014628B" w:rsidRPr="00CC301D" w:rsidRDefault="0014628B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CC301D">
              <w:rPr>
                <w:rFonts w:ascii="Calibri" w:hAnsi="Calibri" w:cs="Calibri"/>
                <w:sz w:val="24"/>
                <w:szCs w:val="24"/>
                <w:highlight w:val="yellow"/>
              </w:rPr>
              <w:t>.</w:t>
            </w:r>
            <w:r w:rsidR="00C06C55">
              <w:rPr>
                <w:rFonts w:ascii="Calibri" w:hAnsi="Calibri"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89" w:type="dxa"/>
            <w:tcBorders>
              <w:right w:val="single" w:sz="4" w:space="0" w:color="auto"/>
            </w:tcBorders>
          </w:tcPr>
          <w:p w14:paraId="3F1CD7A5" w14:textId="687B7B1C" w:rsidR="0014628B" w:rsidRPr="00CC301D" w:rsidRDefault="004D46A8" w:rsidP="0045645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CC301D">
              <w:rPr>
                <w:rFonts w:ascii="Calibri" w:hAnsi="Calibri" w:cs="Calibri"/>
                <w:sz w:val="24"/>
                <w:szCs w:val="24"/>
                <w:highlight w:val="yellow"/>
              </w:rPr>
              <w:t>0.47</w:t>
            </w:r>
          </w:p>
        </w:tc>
      </w:tr>
      <w:tr w:rsidR="0014628B" w:rsidRPr="000771A8" w14:paraId="78753AD5" w14:textId="5089B2FA" w:rsidTr="0069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E6D858" w14:textId="13261264" w:rsidR="0014628B" w:rsidRPr="000771A8" w:rsidRDefault="0014628B" w:rsidP="0045645F">
            <w:pPr>
              <w:keepNext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 xml:space="preserve">target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</w:rPr>
              <w:t>✻</w:t>
            </w:r>
            <w:r w:rsidRPr="000771A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703E11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hideMark/>
          </w:tcPr>
          <w:p w14:paraId="19B203A6" w14:textId="248EBDB9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22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hideMark/>
          </w:tcPr>
          <w:p w14:paraId="6222C661" w14:textId="57F4BEDB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799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2FCA45F" w14:textId="52D58246" w:rsidR="0014628B" w:rsidRPr="000771A8" w:rsidRDefault="00C1253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7624544" w14:textId="2C89F159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1.140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00815DA" w14:textId="4BA1C706" w:rsidR="0014628B" w:rsidRPr="000771A8" w:rsidRDefault="0014628B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322</w:t>
            </w:r>
          </w:p>
        </w:tc>
        <w:tc>
          <w:tcPr>
            <w:tcW w:w="1189" w:type="dxa"/>
            <w:tcBorders>
              <w:bottom w:val="single" w:sz="4" w:space="0" w:color="auto"/>
              <w:right w:val="single" w:sz="4" w:space="0" w:color="auto"/>
            </w:tcBorders>
          </w:tcPr>
          <w:p w14:paraId="4DA3F916" w14:textId="16F222F3" w:rsidR="0014628B" w:rsidRPr="000771A8" w:rsidRDefault="004D46A8" w:rsidP="004564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</w:tr>
    </w:tbl>
    <w:bookmarkEnd w:id="0"/>
    <w:p w14:paraId="64C9EA58" w14:textId="0522EC0F" w:rsidR="00D0092E" w:rsidRPr="00876F6D" w:rsidRDefault="00EC3022" w:rsidP="0045645F">
      <w:pPr>
        <w:spacing w:before="240" w:after="48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</w:t>
      </w:r>
      <w:r w:rsidR="00A24243" w:rsidRPr="00876F6D">
        <w:rPr>
          <w:rFonts w:asciiTheme="majorHAnsi" w:eastAsia="Cambria" w:hAnsiTheme="majorHAnsi" w:cstheme="majorHAnsi"/>
          <w:b/>
        </w:rPr>
        <w:t xml:space="preserve">table </w:t>
      </w:r>
      <w:r w:rsidR="00841986" w:rsidRPr="00876F6D">
        <w:rPr>
          <w:rFonts w:asciiTheme="majorHAnsi" w:eastAsia="Cambria" w:hAnsiTheme="majorHAnsi" w:cstheme="majorHAnsi"/>
          <w:b/>
        </w:rPr>
        <w:t>3</w:t>
      </w:r>
      <w:r w:rsidR="00A24243" w:rsidRPr="00876F6D">
        <w:rPr>
          <w:rFonts w:asciiTheme="majorHAnsi" w:eastAsia="Cambria" w:hAnsiTheme="majorHAnsi" w:cstheme="majorHAnsi"/>
          <w:b/>
        </w:rPr>
        <w:t xml:space="preserve">: </w:t>
      </w:r>
      <w:r w:rsidR="000C530D" w:rsidRPr="00876F6D">
        <w:rPr>
          <w:rFonts w:asciiTheme="majorHAnsi" w:eastAsia="Cambria" w:hAnsiTheme="majorHAnsi" w:cstheme="majorHAnsi"/>
          <w:bCs/>
        </w:rPr>
        <w:t>Results of the repeated-measures ANOVA (</w:t>
      </w:r>
      <w:r w:rsidR="000C530D" w:rsidRPr="00876F6D">
        <w:rPr>
          <w:rFonts w:asciiTheme="majorHAnsi" w:eastAsia="Cambria" w:hAnsiTheme="majorHAnsi" w:cstheme="majorHAnsi"/>
          <w:b/>
          <w:bCs/>
        </w:rPr>
        <w:t>experiment II</w:t>
      </w:r>
      <w:r w:rsidR="000C530D" w:rsidRPr="00876F6D">
        <w:rPr>
          <w:rFonts w:asciiTheme="majorHAnsi" w:eastAsia="Cambria" w:hAnsiTheme="majorHAnsi" w:cstheme="majorHAnsi"/>
          <w:bCs/>
        </w:rPr>
        <w:t>) with factors cue rhythmicity (rhythmic, random), target rhythmicity (rhythmic, random)</w:t>
      </w:r>
      <w:r w:rsidR="00B6741E" w:rsidRPr="00876F6D">
        <w:rPr>
          <w:rFonts w:asciiTheme="majorHAnsi" w:eastAsia="Cambria" w:hAnsiTheme="majorHAnsi" w:cstheme="majorHAnsi"/>
          <w:bCs/>
        </w:rPr>
        <w:t>,</w:t>
      </w:r>
      <w:r w:rsidR="000C530D" w:rsidRPr="00876F6D">
        <w:rPr>
          <w:rFonts w:asciiTheme="majorHAnsi" w:eastAsia="Cambria" w:hAnsiTheme="majorHAnsi" w:cstheme="majorHAnsi"/>
          <w:bCs/>
        </w:rPr>
        <w:t xml:space="preserve"> and period (0.4, 0.6</w:t>
      </w:r>
      <w:r w:rsidR="000A1AE6" w:rsidRPr="00876F6D">
        <w:rPr>
          <w:rFonts w:asciiTheme="majorHAnsi" w:eastAsia="Cambria" w:hAnsiTheme="majorHAnsi" w:cstheme="majorHAnsi"/>
          <w:bCs/>
        </w:rPr>
        <w:t>,</w:t>
      </w:r>
      <w:r w:rsidR="000C530D" w:rsidRPr="00876F6D">
        <w:rPr>
          <w:rFonts w:asciiTheme="majorHAnsi" w:eastAsia="Cambria" w:hAnsiTheme="majorHAnsi" w:cstheme="majorHAnsi"/>
          <w:bCs/>
        </w:rPr>
        <w:t xml:space="preserve"> and 0.9) on accuracy and reaction time </w:t>
      </w:r>
      <w:r w:rsidR="000C530D" w:rsidRPr="00876F6D">
        <w:rPr>
          <w:rFonts w:asciiTheme="majorHAnsi" w:eastAsia="Cambria" w:hAnsiTheme="majorHAnsi" w:cstheme="majorHAnsi"/>
        </w:rPr>
        <w:t>after removing the modelled hazard rate effect</w:t>
      </w:r>
      <w:r w:rsidR="00BA58C1" w:rsidRPr="00876F6D">
        <w:rPr>
          <w:rFonts w:asciiTheme="majorHAnsi" w:eastAsia="Cambria" w:hAnsiTheme="majorHAnsi" w:cstheme="majorHAnsi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32"/>
        <w:gridCol w:w="1289"/>
        <w:gridCol w:w="1289"/>
        <w:gridCol w:w="1084"/>
        <w:gridCol w:w="1292"/>
        <w:gridCol w:w="1357"/>
        <w:gridCol w:w="1207"/>
      </w:tblGrid>
      <w:tr w:rsidR="006C0C45" w:rsidRPr="000771A8" w14:paraId="131DC3A8" w14:textId="6A5BCF5B" w:rsidTr="00F3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BE1B396" w14:textId="77777777" w:rsidR="006C0C45" w:rsidRPr="000771A8" w:rsidRDefault="006C0C45" w:rsidP="00D77088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</w:tcBorders>
          </w:tcPr>
          <w:p w14:paraId="78246124" w14:textId="7589CFEB" w:rsidR="006C0C45" w:rsidRPr="000771A8" w:rsidRDefault="006C0C45" w:rsidP="00D7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F2ECF5E" w14:textId="4D60A228" w:rsidR="006C0C45" w:rsidRPr="000771A8" w:rsidRDefault="006C0C45" w:rsidP="00D7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Reaction time</w:t>
            </w:r>
          </w:p>
        </w:tc>
      </w:tr>
      <w:tr w:rsidR="006C0C45" w:rsidRPr="000771A8" w14:paraId="3E323063" w14:textId="21D625E9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  <w:tcBorders>
              <w:left w:val="single" w:sz="4" w:space="0" w:color="auto"/>
            </w:tcBorders>
            <w:hideMark/>
          </w:tcPr>
          <w:p w14:paraId="77E7BACD" w14:textId="77777777" w:rsidR="006C0C45" w:rsidRPr="000771A8" w:rsidRDefault="006C0C45" w:rsidP="00D77088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89" w:type="dxa"/>
            <w:hideMark/>
          </w:tcPr>
          <w:p w14:paraId="0FF64236" w14:textId="77777777" w:rsidR="006C0C45" w:rsidRPr="000771A8" w:rsidRDefault="006C0C45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89" w:type="dxa"/>
            <w:hideMark/>
          </w:tcPr>
          <w:p w14:paraId="7556CF48" w14:textId="77777777" w:rsidR="006C0C45" w:rsidRPr="000771A8" w:rsidRDefault="006C0C45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4" w:type="dxa"/>
          </w:tcPr>
          <w:p w14:paraId="393C8990" w14:textId="11365718" w:rsidR="006C0C45" w:rsidRPr="000771A8" w:rsidRDefault="009B356B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92" w:type="dxa"/>
          </w:tcPr>
          <w:p w14:paraId="1E5AE9CE" w14:textId="26AF96E5" w:rsidR="006C0C45" w:rsidRPr="000771A8" w:rsidRDefault="006C0C45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357" w:type="dxa"/>
          </w:tcPr>
          <w:p w14:paraId="20C84600" w14:textId="77777777" w:rsidR="006C0C45" w:rsidRPr="000771A8" w:rsidRDefault="006C0C45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14:paraId="2F79308A" w14:textId="67440E4A" w:rsidR="006C0C45" w:rsidRPr="000771A8" w:rsidRDefault="009B356B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6C0C45" w:rsidRPr="000771A8" w14:paraId="12F8294D" w14:textId="5747F041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4018C6B" w14:textId="23352715" w:rsidR="006C0C45" w:rsidRPr="000771A8" w:rsidRDefault="006C0C45" w:rsidP="00D7708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period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7A74DF73" w14:textId="52C4C666" w:rsidR="006C0C45" w:rsidRPr="000771A8" w:rsidRDefault="006C0C45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70AD4545" w14:textId="2F8C6262" w:rsidR="006C0C45" w:rsidRPr="000771A8" w:rsidRDefault="006C0C45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.58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8B27213" w14:textId="4A57934C" w:rsidR="006C0C45" w:rsidRPr="000771A8" w:rsidRDefault="00C8349D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2476A11" w14:textId="62761FE5" w:rsidR="006C0C45" w:rsidRPr="000771A8" w:rsidRDefault="006C0C45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28.1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8BCEDB6" w14:textId="4D7884A3" w:rsidR="006C0C45" w:rsidRPr="000771A8" w:rsidRDefault="006C0C45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lt; .001*</w:t>
            </w: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</w:tcPr>
          <w:p w14:paraId="7DD8CA72" w14:textId="0C3D023C" w:rsidR="006C0C45" w:rsidRPr="000771A8" w:rsidRDefault="00C8349D" w:rsidP="00D7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771A8">
              <w:rPr>
                <w:rFonts w:ascii="Calibri" w:hAnsi="Calibri" w:cs="Calibri"/>
                <w:sz w:val="24"/>
                <w:szCs w:val="24"/>
              </w:rPr>
              <w:t>&gt;</w:t>
            </w:r>
            <w:r w:rsidR="002F003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0771A8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</w:tr>
    </w:tbl>
    <w:p w14:paraId="3C68AA6D" w14:textId="08EF055C" w:rsidR="00934F6A" w:rsidRPr="00876F6D" w:rsidRDefault="008A1C3E" w:rsidP="0045645F">
      <w:pPr>
        <w:spacing w:before="240" w:after="48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table 4: </w:t>
      </w:r>
      <w:r w:rsidRPr="00876F6D">
        <w:rPr>
          <w:rFonts w:asciiTheme="majorHAnsi" w:eastAsia="Cambria" w:hAnsiTheme="majorHAnsi" w:cstheme="majorHAnsi"/>
          <w:bCs/>
        </w:rPr>
        <w:t>Results of the repeated-measures ANOVA (</w:t>
      </w:r>
      <w:r w:rsidRPr="00876F6D">
        <w:rPr>
          <w:rFonts w:asciiTheme="majorHAnsi" w:eastAsia="Cambria" w:hAnsiTheme="majorHAnsi" w:cstheme="majorHAnsi"/>
          <w:b/>
          <w:bCs/>
        </w:rPr>
        <w:t>experiment I</w:t>
      </w:r>
      <w:r w:rsidR="00E63083" w:rsidRPr="00876F6D">
        <w:rPr>
          <w:rFonts w:asciiTheme="majorHAnsi" w:eastAsia="Cambria" w:hAnsiTheme="majorHAnsi" w:cstheme="majorHAnsi"/>
          <w:b/>
          <w:bCs/>
        </w:rPr>
        <w:t>I</w:t>
      </w:r>
      <w:r w:rsidRPr="00876F6D">
        <w:rPr>
          <w:rFonts w:asciiTheme="majorHAnsi" w:eastAsia="Cambria" w:hAnsiTheme="majorHAnsi" w:cstheme="majorHAnsi"/>
          <w:b/>
          <w:bCs/>
        </w:rPr>
        <w:t>I</w:t>
      </w:r>
      <w:r w:rsidRPr="00876F6D">
        <w:rPr>
          <w:rFonts w:asciiTheme="majorHAnsi" w:eastAsia="Cambria" w:hAnsiTheme="majorHAnsi" w:cstheme="majorHAnsi"/>
          <w:bCs/>
        </w:rPr>
        <w:t>) with factor period (</w:t>
      </w:r>
      <w:r w:rsidR="00B64EB6" w:rsidRPr="00876F6D">
        <w:rPr>
          <w:rFonts w:asciiTheme="majorHAnsi" w:eastAsia="Cambria" w:hAnsiTheme="majorHAnsi" w:cstheme="majorHAnsi"/>
          <w:bCs/>
        </w:rPr>
        <w:t>10 levels</w:t>
      </w:r>
      <w:r w:rsidRPr="00876F6D">
        <w:rPr>
          <w:rFonts w:asciiTheme="majorHAnsi" w:eastAsia="Cambria" w:hAnsiTheme="majorHAnsi" w:cstheme="majorHAnsi"/>
          <w:bCs/>
        </w:rPr>
        <w:t xml:space="preserve">) on accuracy and reaction time </w:t>
      </w:r>
      <w:r w:rsidRPr="00876F6D">
        <w:rPr>
          <w:rFonts w:asciiTheme="majorHAnsi" w:eastAsia="Cambria" w:hAnsiTheme="majorHAnsi" w:cstheme="majorHAnsi"/>
        </w:rPr>
        <w:t>after removing the modelled hazard rate effect.</w:t>
      </w:r>
      <w:r w:rsidR="00BB107A">
        <w:rPr>
          <w:rFonts w:asciiTheme="majorHAnsi" w:eastAsia="Cambria" w:hAnsiTheme="majorHAnsi" w:cstheme="majorHAnsi"/>
        </w:rPr>
        <w:t xml:space="preserve"> Asterisk signifies test</w:t>
      </w:r>
      <w:r w:rsidR="00B347FB" w:rsidRPr="00876F6D">
        <w:rPr>
          <w:rFonts w:asciiTheme="majorHAnsi" w:eastAsia="Cambria" w:hAnsiTheme="majorHAnsi" w:cstheme="majorHAnsi"/>
        </w:rPr>
        <w:t xml:space="preserve"> to which Greenhouse-Geisser correction was applied as the assumption of sphericity was violated.</w:t>
      </w:r>
    </w:p>
    <w:tbl>
      <w:tblPr>
        <w:tblStyle w:val="PlainTable5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851"/>
        <w:gridCol w:w="1417"/>
        <w:gridCol w:w="1418"/>
        <w:gridCol w:w="992"/>
      </w:tblGrid>
      <w:tr w:rsidR="00EB63C0" w:rsidRPr="000771A8" w14:paraId="46CA639C" w14:textId="2B663643" w:rsidTr="00F3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8CEBD3E" w14:textId="0B563899" w:rsidR="00EB63C0" w:rsidRPr="000771A8" w:rsidRDefault="00EB63C0" w:rsidP="00193ED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Cas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68531421" w14:textId="59AC91F0" w:rsidR="00EB63C0" w:rsidRPr="000771A8" w:rsidRDefault="00EB63C0" w:rsidP="00193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B3C6988" w14:textId="49034E2D" w:rsidR="00EB63C0" w:rsidRPr="000771A8" w:rsidRDefault="00EB63C0" w:rsidP="00193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Reaction time</w:t>
            </w:r>
          </w:p>
        </w:tc>
      </w:tr>
      <w:tr w:rsidR="00EB63C0" w:rsidRPr="000771A8" w14:paraId="35C3B41E" w14:textId="27A93AEF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left w:val="single" w:sz="4" w:space="0" w:color="auto"/>
            </w:tcBorders>
            <w:hideMark/>
          </w:tcPr>
          <w:p w14:paraId="416E7A6A" w14:textId="5ACE7AB6" w:rsidR="00EB63C0" w:rsidRPr="000771A8" w:rsidRDefault="00EB63C0" w:rsidP="00193ED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hideMark/>
          </w:tcPr>
          <w:p w14:paraId="7A4B9DEF" w14:textId="0EB47CFD" w:rsidR="00EB63C0" w:rsidRPr="000771A8" w:rsidRDefault="00EB63C0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17" w:type="dxa"/>
            <w:hideMark/>
          </w:tcPr>
          <w:p w14:paraId="41F6D7DB" w14:textId="4FD183D8" w:rsidR="00EB63C0" w:rsidRPr="000771A8" w:rsidRDefault="00EB63C0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14:paraId="40EEFC3D" w14:textId="4887131E" w:rsidR="00EB63C0" w:rsidRPr="000771A8" w:rsidRDefault="009B356B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7" w:type="dxa"/>
          </w:tcPr>
          <w:p w14:paraId="51A5C44D" w14:textId="5638179E" w:rsidR="00EB63C0" w:rsidRPr="000771A8" w:rsidRDefault="00EB63C0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18" w:type="dxa"/>
          </w:tcPr>
          <w:p w14:paraId="5F68A2F9" w14:textId="453B3052" w:rsidR="00EB63C0" w:rsidRPr="000771A8" w:rsidRDefault="00EB63C0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46A2F7" w14:textId="596D606C" w:rsidR="00EB63C0" w:rsidRPr="000771A8" w:rsidRDefault="009B356B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EB63C0" w:rsidRPr="000771A8" w14:paraId="29AF785E" w14:textId="0AE6A3CB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2FE1A849" w14:textId="05C60C78" w:rsidR="00EB63C0" w:rsidRPr="000771A8" w:rsidRDefault="00EB63C0" w:rsidP="00193ED6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ue</w:t>
            </w:r>
          </w:p>
        </w:tc>
        <w:tc>
          <w:tcPr>
            <w:tcW w:w="1276" w:type="dxa"/>
            <w:hideMark/>
          </w:tcPr>
          <w:p w14:paraId="0E86B7DA" w14:textId="432B7A25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417" w:type="dxa"/>
            <w:hideMark/>
          </w:tcPr>
          <w:p w14:paraId="1EEBF0D6" w14:textId="4992A974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851" w:type="dxa"/>
          </w:tcPr>
          <w:p w14:paraId="245FBFD5" w14:textId="086F46E3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94</w:t>
            </w:r>
          </w:p>
        </w:tc>
        <w:tc>
          <w:tcPr>
            <w:tcW w:w="1417" w:type="dxa"/>
          </w:tcPr>
          <w:p w14:paraId="7A33F0E4" w14:textId="526AF534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1.39</w:t>
            </w:r>
          </w:p>
        </w:tc>
        <w:tc>
          <w:tcPr>
            <w:tcW w:w="1418" w:type="dxa"/>
          </w:tcPr>
          <w:p w14:paraId="35AD60E0" w14:textId="37A71F3F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264FDA" w14:textId="0F1BF92A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4</w:t>
            </w:r>
          </w:p>
        </w:tc>
      </w:tr>
      <w:tr w:rsidR="00EB63C0" w:rsidRPr="000771A8" w14:paraId="61EEB0BC" w14:textId="51D2455F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542FB351" w14:textId="6F30F568" w:rsidR="00EB63C0" w:rsidRPr="000771A8" w:rsidRDefault="00EB63C0" w:rsidP="00193ED6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1276" w:type="dxa"/>
            <w:hideMark/>
          </w:tcPr>
          <w:p w14:paraId="7FC9C25F" w14:textId="61E71FE4" w:rsidR="00EB63C0" w:rsidRPr="000771A8" w:rsidRDefault="00F41389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417" w:type="dxa"/>
            <w:hideMark/>
          </w:tcPr>
          <w:p w14:paraId="07087743" w14:textId="1A7B984A" w:rsidR="00EB63C0" w:rsidRPr="000771A8" w:rsidRDefault="00F41389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.74</w:t>
            </w:r>
          </w:p>
        </w:tc>
        <w:tc>
          <w:tcPr>
            <w:tcW w:w="851" w:type="dxa"/>
          </w:tcPr>
          <w:p w14:paraId="5A857A8A" w14:textId="4A5F30CA" w:rsidR="00EB63C0" w:rsidRPr="000771A8" w:rsidRDefault="00F41389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7</w:t>
            </w:r>
          </w:p>
        </w:tc>
        <w:tc>
          <w:tcPr>
            <w:tcW w:w="1417" w:type="dxa"/>
          </w:tcPr>
          <w:p w14:paraId="23951180" w14:textId="7041EDC9" w:rsidR="00EB63C0" w:rsidRPr="000771A8" w:rsidRDefault="005C70A4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2.98</w:t>
            </w:r>
          </w:p>
        </w:tc>
        <w:tc>
          <w:tcPr>
            <w:tcW w:w="1418" w:type="dxa"/>
          </w:tcPr>
          <w:p w14:paraId="28CD1C77" w14:textId="21667EF8" w:rsidR="00EB63C0" w:rsidRPr="000771A8" w:rsidRDefault="005C70A4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ABC2BED" w14:textId="371E984F" w:rsidR="00EB63C0" w:rsidRPr="000771A8" w:rsidRDefault="005C70A4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29</w:t>
            </w:r>
          </w:p>
        </w:tc>
      </w:tr>
      <w:tr w:rsidR="00EB63C0" w:rsidRPr="000771A8" w14:paraId="19BAF2A4" w14:textId="6FEDD17A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4B8945" w14:textId="45E57A2E" w:rsidR="00EB63C0" w:rsidRPr="000771A8" w:rsidRDefault="00EB63C0" w:rsidP="00876F6D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  <w:lang w:eastAsia="en-GB"/>
              </w:rPr>
              <w:t>✻</w:t>
            </w:r>
            <w:r w:rsidR="00CC670E"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  <w:r w:rsidR="00703E1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</w:t>
            </w: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7D2EF96" w14:textId="6FDC2E8F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E116EC6" w14:textId="128E1DDC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CA25CD" w14:textId="34A243A9" w:rsidR="00EB63C0" w:rsidRPr="000771A8" w:rsidRDefault="00F41389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EC557B" w14:textId="28AF7AFE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983AFB" w14:textId="7421A3B7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7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18A1FDF" w14:textId="22DF4EE7" w:rsidR="00EB63C0" w:rsidRPr="000771A8" w:rsidRDefault="005C70A4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1</w:t>
            </w:r>
          </w:p>
        </w:tc>
      </w:tr>
    </w:tbl>
    <w:p w14:paraId="1FB1B682" w14:textId="1BBD2D62" w:rsidR="00934F6A" w:rsidRPr="00876F6D" w:rsidRDefault="00A643D1" w:rsidP="0045645F">
      <w:pPr>
        <w:spacing w:before="240" w:after="48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table </w:t>
      </w:r>
      <w:r w:rsidR="00193ED6" w:rsidRPr="00876F6D">
        <w:rPr>
          <w:rFonts w:asciiTheme="majorHAnsi" w:eastAsia="Cambria" w:hAnsiTheme="majorHAnsi" w:cstheme="majorHAnsi"/>
          <w:b/>
        </w:rPr>
        <w:t>5</w:t>
      </w:r>
      <w:r w:rsidRPr="00876F6D">
        <w:rPr>
          <w:rFonts w:asciiTheme="majorHAnsi" w:eastAsia="Cambria" w:hAnsiTheme="majorHAnsi" w:cstheme="majorHAnsi"/>
          <w:b/>
        </w:rPr>
        <w:t xml:space="preserve">: </w:t>
      </w:r>
      <w:r w:rsidRPr="00876F6D">
        <w:rPr>
          <w:rFonts w:asciiTheme="majorHAnsi" w:eastAsia="Cambria" w:hAnsiTheme="majorHAnsi" w:cstheme="majorHAnsi"/>
          <w:bCs/>
        </w:rPr>
        <w:t>Results of the repeated-measures ANOVA (</w:t>
      </w:r>
      <w:r w:rsidRPr="00876F6D">
        <w:rPr>
          <w:rFonts w:asciiTheme="majorHAnsi" w:eastAsia="Cambria" w:hAnsiTheme="majorHAnsi" w:cstheme="majorHAnsi"/>
          <w:b/>
          <w:bCs/>
        </w:rPr>
        <w:t>experiment I</w:t>
      </w:r>
      <w:r w:rsidRPr="00876F6D">
        <w:rPr>
          <w:rFonts w:asciiTheme="majorHAnsi" w:eastAsia="Cambria" w:hAnsiTheme="majorHAnsi" w:cstheme="majorHAnsi"/>
          <w:bCs/>
        </w:rPr>
        <w:t xml:space="preserve">) with factors cue rhythmicity (rhythmic, random) and target phase (in, out) on accuracy and reaction time </w:t>
      </w:r>
      <w:r w:rsidR="001372B7" w:rsidRPr="00876F6D">
        <w:rPr>
          <w:rFonts w:asciiTheme="majorHAnsi" w:eastAsia="Cambria" w:hAnsiTheme="majorHAnsi" w:cstheme="majorHAnsi"/>
        </w:rPr>
        <w:t>after removing the modelled hazard rate effect</w:t>
      </w:r>
      <w:r w:rsidR="00934F6A">
        <w:rPr>
          <w:rFonts w:asciiTheme="majorHAnsi" w:eastAsia="Cambria" w:hAnsiTheme="majorHAnsi" w:cstheme="majorHAnsi"/>
        </w:rPr>
        <w:t>.</w:t>
      </w:r>
    </w:p>
    <w:tbl>
      <w:tblPr>
        <w:tblStyle w:val="PlainTable5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851"/>
        <w:gridCol w:w="1417"/>
        <w:gridCol w:w="1418"/>
        <w:gridCol w:w="992"/>
      </w:tblGrid>
      <w:tr w:rsidR="00AF54CF" w:rsidRPr="000771A8" w14:paraId="01A08CED" w14:textId="789E33A4" w:rsidTr="00F3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915EE02" w14:textId="77777777" w:rsidR="00AF54CF" w:rsidRPr="000771A8" w:rsidRDefault="00AF54CF" w:rsidP="00D7708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Cas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2A9EB9DA" w14:textId="370627F7" w:rsidR="00AF54CF" w:rsidRPr="000771A8" w:rsidRDefault="00AF54CF" w:rsidP="00D7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8302066" w14:textId="60BBEFD6" w:rsidR="00AF54CF" w:rsidRPr="000771A8" w:rsidRDefault="00AF54CF" w:rsidP="00D7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Reaction time</w:t>
            </w:r>
          </w:p>
        </w:tc>
      </w:tr>
      <w:tr w:rsidR="00AF54CF" w:rsidRPr="000771A8" w14:paraId="42F4A10C" w14:textId="1957D2C8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left w:val="single" w:sz="4" w:space="0" w:color="auto"/>
            </w:tcBorders>
            <w:hideMark/>
          </w:tcPr>
          <w:p w14:paraId="074B23D6" w14:textId="77777777" w:rsidR="00AF54CF" w:rsidRPr="000771A8" w:rsidRDefault="00AF54CF" w:rsidP="00D77088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hideMark/>
          </w:tcPr>
          <w:p w14:paraId="68AA8402" w14:textId="77777777" w:rsidR="00AF54CF" w:rsidRPr="000771A8" w:rsidRDefault="00AF54CF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134" w:type="dxa"/>
            <w:hideMark/>
          </w:tcPr>
          <w:p w14:paraId="70974011" w14:textId="77777777" w:rsidR="00AF54CF" w:rsidRPr="000771A8" w:rsidRDefault="00AF54CF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14:paraId="64A729B0" w14:textId="59B5666B" w:rsidR="00AF54CF" w:rsidRPr="000771A8" w:rsidRDefault="009B356B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7" w:type="dxa"/>
          </w:tcPr>
          <w:p w14:paraId="7581AD94" w14:textId="264CA01C" w:rsidR="00AF54CF" w:rsidRPr="000771A8" w:rsidRDefault="00AF54CF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18" w:type="dxa"/>
          </w:tcPr>
          <w:p w14:paraId="0AED0C11" w14:textId="77777777" w:rsidR="00AF54CF" w:rsidRPr="000771A8" w:rsidRDefault="00AF54CF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3E0172" w14:textId="35435866" w:rsidR="00AF54CF" w:rsidRPr="000771A8" w:rsidRDefault="009B356B" w:rsidP="00D7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AF54CF" w:rsidRPr="000771A8" w14:paraId="03C6F6AE" w14:textId="3ACA547F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3DD31E07" w14:textId="77777777" w:rsidR="00AF54CF" w:rsidRPr="000771A8" w:rsidRDefault="00AF54CF" w:rsidP="009C0C01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ue</w:t>
            </w:r>
          </w:p>
        </w:tc>
        <w:tc>
          <w:tcPr>
            <w:tcW w:w="1559" w:type="dxa"/>
            <w:hideMark/>
          </w:tcPr>
          <w:p w14:paraId="6733D61F" w14:textId="09AF4E3A" w:rsidR="00AF54CF" w:rsidRPr="000771A8" w:rsidRDefault="008A256F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004</w:t>
            </w:r>
          </w:p>
        </w:tc>
        <w:tc>
          <w:tcPr>
            <w:tcW w:w="1134" w:type="dxa"/>
            <w:hideMark/>
          </w:tcPr>
          <w:p w14:paraId="4AAA4C76" w14:textId="711C45A1" w:rsidR="00AF54CF" w:rsidRPr="000771A8" w:rsidRDefault="008A256F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94</w:t>
            </w:r>
          </w:p>
        </w:tc>
        <w:tc>
          <w:tcPr>
            <w:tcW w:w="851" w:type="dxa"/>
          </w:tcPr>
          <w:p w14:paraId="534A7F9E" w14:textId="0DDCB577" w:rsidR="00AF54CF" w:rsidRPr="000771A8" w:rsidRDefault="003A7CCA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417" w:type="dxa"/>
          </w:tcPr>
          <w:p w14:paraId="0244259C" w14:textId="420F3DB2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418" w:type="dxa"/>
          </w:tcPr>
          <w:p w14:paraId="0B6383E1" w14:textId="034C003C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.4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185D0E" w14:textId="33CF3FD1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0.32</w:t>
            </w:r>
          </w:p>
        </w:tc>
      </w:tr>
      <w:tr w:rsidR="00AF54CF" w:rsidRPr="000771A8" w14:paraId="21F9E54C" w14:textId="64B6E8E1" w:rsidTr="00F3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  <w:hideMark/>
          </w:tcPr>
          <w:p w14:paraId="02F23491" w14:textId="77777777" w:rsidR="00AF54CF" w:rsidRPr="000771A8" w:rsidRDefault="00AF54CF" w:rsidP="009C0C01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1559" w:type="dxa"/>
            <w:hideMark/>
          </w:tcPr>
          <w:p w14:paraId="20D74E36" w14:textId="10C44E8A" w:rsidR="00AF54CF" w:rsidRPr="000771A8" w:rsidRDefault="008A256F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03</w:t>
            </w:r>
          </w:p>
        </w:tc>
        <w:tc>
          <w:tcPr>
            <w:tcW w:w="1134" w:type="dxa"/>
            <w:hideMark/>
          </w:tcPr>
          <w:p w14:paraId="7EE02EA5" w14:textId="64A820FB" w:rsidR="00AF54CF" w:rsidRPr="000771A8" w:rsidRDefault="008A256F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85</w:t>
            </w:r>
          </w:p>
        </w:tc>
        <w:tc>
          <w:tcPr>
            <w:tcW w:w="851" w:type="dxa"/>
          </w:tcPr>
          <w:p w14:paraId="0BF01D74" w14:textId="57509BBD" w:rsidR="00AF54CF" w:rsidRPr="000771A8" w:rsidRDefault="003A7CCA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5</w:t>
            </w:r>
          </w:p>
        </w:tc>
        <w:tc>
          <w:tcPr>
            <w:tcW w:w="1417" w:type="dxa"/>
          </w:tcPr>
          <w:p w14:paraId="796A6B02" w14:textId="20B5C239" w:rsidR="00AF54CF" w:rsidRPr="000771A8" w:rsidRDefault="00084A40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1.81</w:t>
            </w:r>
          </w:p>
        </w:tc>
        <w:tc>
          <w:tcPr>
            <w:tcW w:w="1418" w:type="dxa"/>
          </w:tcPr>
          <w:p w14:paraId="02982617" w14:textId="15B19ED8" w:rsidR="00AF54CF" w:rsidRPr="000771A8" w:rsidRDefault="00084A40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10F73F" w14:textId="2D9D0BD9" w:rsidR="00AF54CF" w:rsidRPr="000771A8" w:rsidRDefault="00084A40" w:rsidP="009C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36</w:t>
            </w:r>
          </w:p>
        </w:tc>
      </w:tr>
      <w:tr w:rsidR="00AF54CF" w:rsidRPr="000771A8" w14:paraId="2A2A905D" w14:textId="1DEA213A" w:rsidTr="00F3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ADE5D25" w14:textId="0F8D0072" w:rsidR="00AF54CF" w:rsidRPr="000771A8" w:rsidRDefault="00AF54CF" w:rsidP="009C0C01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cue </w:t>
            </w:r>
            <w:r w:rsidRPr="000771A8">
              <w:rPr>
                <w:rFonts w:ascii="Segoe UI Symbol" w:eastAsia="MS Mincho" w:hAnsi="Segoe UI Symbol" w:cs="Segoe UI Symbol"/>
                <w:sz w:val="24"/>
                <w:szCs w:val="24"/>
                <w:lang w:eastAsia="en-GB"/>
              </w:rPr>
              <w:t>✻</w:t>
            </w:r>
            <w:r w:rsidR="00703E11">
              <w:rPr>
                <w:rFonts w:ascii="Segoe UI Symbol" w:eastAsia="MS Mincho" w:hAnsi="Segoe UI Symbol" w:cs="Segoe UI Symbol"/>
                <w:sz w:val="24"/>
                <w:szCs w:val="24"/>
                <w:lang w:eastAsia="en-GB"/>
              </w:rPr>
              <w:t xml:space="preserve">  </w:t>
            </w:r>
            <w:r w:rsidR="009612D1">
              <w:rPr>
                <w:rFonts w:ascii="Segoe UI Symbol" w:eastAsia="MS Mincho" w:hAnsi="Segoe UI Symbol" w:cs="Segoe UI Symbol"/>
                <w:sz w:val="24"/>
                <w:szCs w:val="24"/>
                <w:lang w:eastAsia="en-GB"/>
              </w:rPr>
              <w:t xml:space="preserve"> </w:t>
            </w:r>
            <w:r w:rsidRPr="000771A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FA81854" w14:textId="0B3BD0C2" w:rsidR="00AF54CF" w:rsidRPr="000771A8" w:rsidRDefault="008A256F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EBA17B9" w14:textId="210621D1" w:rsidR="00AF54CF" w:rsidRPr="000771A8" w:rsidRDefault="008A256F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92DFE6" w14:textId="4AA75E23" w:rsidR="00AF54CF" w:rsidRPr="000771A8" w:rsidRDefault="003A7CCA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2CD972" w14:textId="5AAA51AE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9E9798" w14:textId="5A277BEB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7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A0972C8" w14:textId="3C8765B8" w:rsidR="00AF54CF" w:rsidRPr="000771A8" w:rsidRDefault="00084A40" w:rsidP="009C0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0.12</w:t>
            </w:r>
          </w:p>
        </w:tc>
      </w:tr>
    </w:tbl>
    <w:p w14:paraId="7FB34F2C" w14:textId="4382DB8C" w:rsidR="00934F6A" w:rsidRPr="00876F6D" w:rsidRDefault="00F16C63" w:rsidP="0045645F">
      <w:pPr>
        <w:spacing w:before="240" w:after="48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table </w:t>
      </w:r>
      <w:r w:rsidR="00193ED6" w:rsidRPr="00876F6D">
        <w:rPr>
          <w:rFonts w:asciiTheme="majorHAnsi" w:eastAsia="Cambria" w:hAnsiTheme="majorHAnsi" w:cstheme="majorHAnsi"/>
          <w:b/>
        </w:rPr>
        <w:t>6</w:t>
      </w:r>
      <w:r w:rsidRPr="00876F6D">
        <w:rPr>
          <w:rFonts w:asciiTheme="majorHAnsi" w:eastAsia="Cambria" w:hAnsiTheme="majorHAnsi" w:cstheme="majorHAnsi"/>
          <w:b/>
        </w:rPr>
        <w:t xml:space="preserve">: </w:t>
      </w:r>
      <w:r w:rsidRPr="00876F6D">
        <w:rPr>
          <w:rFonts w:asciiTheme="majorHAnsi" w:eastAsia="Cambria" w:hAnsiTheme="majorHAnsi" w:cstheme="majorHAnsi"/>
          <w:bCs/>
        </w:rPr>
        <w:t>Results of the repeated-measures ANOVA (</w:t>
      </w:r>
      <w:r w:rsidRPr="00876F6D">
        <w:rPr>
          <w:rFonts w:asciiTheme="majorHAnsi" w:eastAsia="Cambria" w:hAnsiTheme="majorHAnsi" w:cstheme="majorHAnsi"/>
          <w:b/>
          <w:bCs/>
        </w:rPr>
        <w:t>experiment II</w:t>
      </w:r>
      <w:r w:rsidRPr="00876F6D">
        <w:rPr>
          <w:rFonts w:asciiTheme="majorHAnsi" w:eastAsia="Cambria" w:hAnsiTheme="majorHAnsi" w:cstheme="majorHAnsi"/>
          <w:bCs/>
        </w:rPr>
        <w:t xml:space="preserve">) with factors cue rhythmicity (rhythmic, random) and target phase (in, out) on accuracy and reaction time </w:t>
      </w:r>
      <w:r w:rsidRPr="00876F6D">
        <w:rPr>
          <w:rFonts w:asciiTheme="majorHAnsi" w:eastAsia="Cambria" w:hAnsiTheme="majorHAnsi" w:cstheme="majorHAnsi"/>
        </w:rPr>
        <w:t>after removing the modelled hazard rate effect</w:t>
      </w:r>
      <w:r w:rsidR="00934F6A">
        <w:rPr>
          <w:rFonts w:asciiTheme="majorHAnsi" w:eastAsia="Cambria" w:hAnsiTheme="majorHAnsi" w:cstheme="majorHAnsi"/>
        </w:rPr>
        <w:t>.</w:t>
      </w:r>
    </w:p>
    <w:tbl>
      <w:tblPr>
        <w:tblStyle w:val="PlainTable5"/>
        <w:tblW w:w="9067" w:type="dxa"/>
        <w:tblLayout w:type="fixed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9"/>
        <w:gridCol w:w="1169"/>
        <w:gridCol w:w="2054"/>
      </w:tblGrid>
      <w:tr w:rsidR="00694DEF" w:rsidRPr="000771A8" w14:paraId="798CBE94" w14:textId="7511B9F2" w:rsidTr="00651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vAlign w:val="center"/>
          </w:tcPr>
          <w:p w14:paraId="6234B50C" w14:textId="2DDB27BF" w:rsidR="00694DEF" w:rsidRPr="000771A8" w:rsidRDefault="00694DEF" w:rsidP="0065157D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507" w:type="dxa"/>
            <w:gridSpan w:val="3"/>
            <w:vAlign w:val="center"/>
          </w:tcPr>
          <w:p w14:paraId="210F29AA" w14:textId="5D3ECEDD" w:rsidR="00694DEF" w:rsidRPr="000771A8" w:rsidRDefault="00694DEF" w:rsidP="00651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771A8"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4392" w:type="dxa"/>
            <w:gridSpan w:val="3"/>
            <w:vAlign w:val="center"/>
          </w:tcPr>
          <w:p w14:paraId="441775AB" w14:textId="4FF19922" w:rsidR="00694DEF" w:rsidRPr="000771A8" w:rsidRDefault="00694DEF" w:rsidP="00651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771A8">
              <w:rPr>
                <w:b/>
                <w:bCs/>
                <w:sz w:val="24"/>
                <w:szCs w:val="24"/>
              </w:rPr>
              <w:t>Reaction time</w:t>
            </w:r>
          </w:p>
        </w:tc>
      </w:tr>
      <w:tr w:rsidR="00694DEF" w:rsidRPr="000771A8" w14:paraId="731EECA2" w14:textId="530A0B98" w:rsidTr="0065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5F82AFF2" w14:textId="2C70AE73" w:rsidR="00694DEF" w:rsidRPr="000771A8" w:rsidRDefault="00694DEF" w:rsidP="0065157D">
            <w:pPr>
              <w:jc w:val="center"/>
              <w:rPr>
                <w:b/>
                <w:bCs/>
                <w:sz w:val="24"/>
                <w:szCs w:val="24"/>
              </w:rPr>
            </w:pPr>
            <w:r w:rsidRPr="000771A8"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  <w:hideMark/>
          </w:tcPr>
          <w:p w14:paraId="46D96096" w14:textId="1AFC6385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Theme="majorHAnsi" w:hAnsiTheme="majorHAnsi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169" w:type="dxa"/>
            <w:vAlign w:val="center"/>
            <w:hideMark/>
          </w:tcPr>
          <w:p w14:paraId="1C5B2F9D" w14:textId="77777777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Theme="majorHAnsi" w:hAnsiTheme="maj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9" w:type="dxa"/>
            <w:vAlign w:val="center"/>
          </w:tcPr>
          <w:p w14:paraId="61F080E5" w14:textId="54796748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69" w:type="dxa"/>
            <w:vAlign w:val="center"/>
          </w:tcPr>
          <w:p w14:paraId="713E5AB2" w14:textId="30EA2FD3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Theme="majorHAnsi" w:hAnsiTheme="majorHAnsi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169" w:type="dxa"/>
            <w:vAlign w:val="center"/>
          </w:tcPr>
          <w:p w14:paraId="002A5581" w14:textId="77777777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GB"/>
              </w:rPr>
            </w:pPr>
            <w:r w:rsidRPr="000771A8">
              <w:rPr>
                <w:rFonts w:asciiTheme="majorHAnsi" w:hAnsiTheme="maj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54" w:type="dxa"/>
            <w:vAlign w:val="center"/>
          </w:tcPr>
          <w:p w14:paraId="436BA454" w14:textId="466E6F3C" w:rsidR="00694DEF" w:rsidRPr="000771A8" w:rsidRDefault="00694DEF" w:rsidP="00651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0771A8">
              <w:rPr>
                <w:rFonts w:ascii="Calibri" w:hAnsi="Calibri" w:cs="Calibri"/>
                <w:b/>
                <w:bCs/>
                <w:sz w:val="24"/>
                <w:szCs w:val="24"/>
              </w:rPr>
              <w:t>BF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</w:tr>
      <w:tr w:rsidR="00694DEF" w:rsidRPr="000771A8" w14:paraId="35D40F63" w14:textId="138C09C1" w:rsidTr="0065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4F9F337A" w14:textId="2D5D7625" w:rsidR="00694DEF" w:rsidRPr="000771A8" w:rsidRDefault="00694DEF" w:rsidP="0065157D">
            <w:pPr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771A8">
              <w:rPr>
                <w:rFonts w:eastAsia="Times New Roman" w:cs="Times New Roman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1169" w:type="dxa"/>
            <w:vAlign w:val="center"/>
            <w:hideMark/>
          </w:tcPr>
          <w:p w14:paraId="4A623EC2" w14:textId="4380BE05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1169" w:type="dxa"/>
            <w:vAlign w:val="center"/>
            <w:hideMark/>
          </w:tcPr>
          <w:p w14:paraId="360E7264" w14:textId="51F3C862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.72</w:t>
            </w:r>
          </w:p>
        </w:tc>
        <w:tc>
          <w:tcPr>
            <w:tcW w:w="1169" w:type="dxa"/>
            <w:vAlign w:val="center"/>
          </w:tcPr>
          <w:p w14:paraId="7339FD4B" w14:textId="55EA4C95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0.21</w:t>
            </w:r>
          </w:p>
        </w:tc>
        <w:tc>
          <w:tcPr>
            <w:tcW w:w="1169" w:type="dxa"/>
            <w:vAlign w:val="center"/>
          </w:tcPr>
          <w:p w14:paraId="63473EF7" w14:textId="42B82405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1.97</w:t>
            </w:r>
          </w:p>
        </w:tc>
        <w:tc>
          <w:tcPr>
            <w:tcW w:w="1169" w:type="dxa"/>
            <w:vAlign w:val="center"/>
          </w:tcPr>
          <w:p w14:paraId="3F47855D" w14:textId="37C9C0BC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.06</w:t>
            </w:r>
          </w:p>
        </w:tc>
        <w:tc>
          <w:tcPr>
            <w:tcW w:w="2054" w:type="dxa"/>
            <w:vAlign w:val="center"/>
          </w:tcPr>
          <w:p w14:paraId="7E5EDF6A" w14:textId="699DF465" w:rsidR="00694DEF" w:rsidRPr="000771A8" w:rsidRDefault="00694DEF" w:rsidP="00651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  <w:lang w:val="en-US" w:eastAsia="en-GB"/>
              </w:rPr>
              <w:t>1.06</w:t>
            </w:r>
          </w:p>
        </w:tc>
      </w:tr>
    </w:tbl>
    <w:p w14:paraId="0FD08906" w14:textId="6EC5844F" w:rsidR="00AC56F9" w:rsidRPr="00934F6A" w:rsidRDefault="00C428CA" w:rsidP="0045645F">
      <w:pPr>
        <w:spacing w:before="240" w:after="240"/>
        <w:jc w:val="both"/>
        <w:rPr>
          <w:rFonts w:asciiTheme="majorHAnsi" w:eastAsia="Cambria" w:hAnsiTheme="majorHAnsi" w:cstheme="majorHAnsi"/>
        </w:rPr>
      </w:pPr>
      <w:r w:rsidRPr="00876F6D">
        <w:rPr>
          <w:rFonts w:asciiTheme="majorHAnsi" w:eastAsia="Cambria" w:hAnsiTheme="majorHAnsi" w:cstheme="majorHAnsi"/>
          <w:b/>
        </w:rPr>
        <w:t xml:space="preserve">Supp. table 7: </w:t>
      </w:r>
      <w:r w:rsidRPr="00876F6D">
        <w:rPr>
          <w:rFonts w:asciiTheme="majorHAnsi" w:eastAsia="Cambria" w:hAnsiTheme="majorHAnsi" w:cstheme="majorHAnsi"/>
          <w:bCs/>
        </w:rPr>
        <w:t xml:space="preserve">Results of the </w:t>
      </w:r>
      <w:r w:rsidR="009B115B" w:rsidRPr="00876F6D">
        <w:rPr>
          <w:rFonts w:asciiTheme="majorHAnsi" w:eastAsia="Cambria" w:hAnsiTheme="majorHAnsi" w:cstheme="majorHAnsi"/>
          <w:bCs/>
        </w:rPr>
        <w:t>t-test</w:t>
      </w:r>
      <w:r w:rsidRPr="00876F6D">
        <w:rPr>
          <w:rFonts w:asciiTheme="majorHAnsi" w:eastAsia="Cambria" w:hAnsiTheme="majorHAnsi" w:cstheme="majorHAnsi"/>
          <w:bCs/>
        </w:rPr>
        <w:t xml:space="preserve"> (</w:t>
      </w:r>
      <w:r w:rsidRPr="00876F6D">
        <w:rPr>
          <w:rFonts w:asciiTheme="majorHAnsi" w:eastAsia="Cambria" w:hAnsiTheme="majorHAnsi" w:cstheme="majorHAnsi"/>
          <w:b/>
          <w:bCs/>
        </w:rPr>
        <w:t>experiment II</w:t>
      </w:r>
      <w:r w:rsidR="009B115B" w:rsidRPr="00876F6D">
        <w:rPr>
          <w:rFonts w:asciiTheme="majorHAnsi" w:eastAsia="Cambria" w:hAnsiTheme="majorHAnsi" w:cstheme="majorHAnsi"/>
          <w:b/>
          <w:bCs/>
        </w:rPr>
        <w:t>I</w:t>
      </w:r>
      <w:r w:rsidRPr="00876F6D">
        <w:rPr>
          <w:rFonts w:asciiTheme="majorHAnsi" w:eastAsia="Cambria" w:hAnsiTheme="majorHAnsi" w:cstheme="majorHAnsi"/>
          <w:bCs/>
        </w:rPr>
        <w:t xml:space="preserve">) </w:t>
      </w:r>
      <w:r w:rsidR="009B115B" w:rsidRPr="00876F6D">
        <w:rPr>
          <w:rFonts w:asciiTheme="majorHAnsi" w:eastAsia="Cambria" w:hAnsiTheme="majorHAnsi" w:cstheme="majorHAnsi"/>
          <w:bCs/>
        </w:rPr>
        <w:t>contrasting accuracy and reaction times for</w:t>
      </w:r>
      <w:r w:rsidRPr="00876F6D">
        <w:rPr>
          <w:rFonts w:asciiTheme="majorHAnsi" w:eastAsia="Cambria" w:hAnsiTheme="majorHAnsi" w:cstheme="majorHAnsi"/>
          <w:bCs/>
        </w:rPr>
        <w:t xml:space="preserve"> target </w:t>
      </w:r>
      <w:r w:rsidR="009B115B" w:rsidRPr="00876F6D">
        <w:rPr>
          <w:rFonts w:asciiTheme="majorHAnsi" w:eastAsia="Cambria" w:hAnsiTheme="majorHAnsi" w:cstheme="majorHAnsi"/>
          <w:bCs/>
        </w:rPr>
        <w:t>in and out of phas</w:t>
      </w:r>
      <w:r w:rsidR="00F86C2D" w:rsidRPr="00876F6D">
        <w:rPr>
          <w:rFonts w:asciiTheme="majorHAnsi" w:eastAsia="Cambria" w:hAnsiTheme="majorHAnsi" w:cstheme="majorHAnsi"/>
          <w:bCs/>
        </w:rPr>
        <w:t>e</w:t>
      </w:r>
      <w:r w:rsidR="009B115B" w:rsidRPr="00876F6D">
        <w:rPr>
          <w:rFonts w:asciiTheme="majorHAnsi" w:eastAsia="Cambria" w:hAnsiTheme="majorHAnsi" w:cstheme="majorHAnsi"/>
          <w:bCs/>
        </w:rPr>
        <w:t xml:space="preserve"> </w:t>
      </w:r>
      <w:r w:rsidRPr="00876F6D">
        <w:rPr>
          <w:rFonts w:asciiTheme="majorHAnsi" w:eastAsia="Cambria" w:hAnsiTheme="majorHAnsi" w:cstheme="majorHAnsi"/>
        </w:rPr>
        <w:t>after removing the modelled hazard rate effect</w:t>
      </w:r>
      <w:r w:rsidR="009B115B" w:rsidRPr="00876F6D">
        <w:rPr>
          <w:rFonts w:asciiTheme="majorHAnsi" w:eastAsia="Cambria" w:hAnsiTheme="majorHAnsi" w:cstheme="majorHAnsi"/>
        </w:rPr>
        <w:t>.</w:t>
      </w:r>
    </w:p>
    <w:sectPr w:rsidR="00AC56F9" w:rsidRPr="00934F6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B7295" w14:textId="77777777" w:rsidR="006639F3" w:rsidRDefault="006639F3">
      <w:pPr>
        <w:spacing w:line="240" w:lineRule="auto"/>
      </w:pPr>
      <w:r>
        <w:separator/>
      </w:r>
    </w:p>
  </w:endnote>
  <w:endnote w:type="continuationSeparator" w:id="0">
    <w:p w14:paraId="40727E8B" w14:textId="77777777" w:rsidR="006639F3" w:rsidRDefault="006639F3">
      <w:pPr>
        <w:spacing w:line="240" w:lineRule="auto"/>
      </w:pPr>
      <w:r>
        <w:continuationSeparator/>
      </w:r>
    </w:p>
  </w:endnote>
  <w:endnote w:type="continuationNotice" w:id="1">
    <w:p w14:paraId="16D312E9" w14:textId="77777777" w:rsidR="006639F3" w:rsidRDefault="006639F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 Symbol">
    <w:altName w:val="Calibri"/>
    <w:charset w:val="00"/>
    <w:family w:val="swiss"/>
    <w:pitch w:val="variable"/>
    <w:sig w:usb0="800001E3" w:usb1="1200FFEF" w:usb2="0004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B0347" w14:textId="77777777" w:rsidR="006639F3" w:rsidRDefault="006639F3">
      <w:pPr>
        <w:spacing w:line="240" w:lineRule="auto"/>
      </w:pPr>
      <w:r>
        <w:separator/>
      </w:r>
    </w:p>
  </w:footnote>
  <w:footnote w:type="continuationSeparator" w:id="0">
    <w:p w14:paraId="5032FA95" w14:textId="77777777" w:rsidR="006639F3" w:rsidRDefault="006639F3">
      <w:pPr>
        <w:spacing w:line="240" w:lineRule="auto"/>
      </w:pPr>
      <w:r>
        <w:continuationSeparator/>
      </w:r>
    </w:p>
  </w:footnote>
  <w:footnote w:type="continuationNotice" w:id="1">
    <w:p w14:paraId="526A65CE" w14:textId="77777777" w:rsidR="006639F3" w:rsidRDefault="006639F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9E1501"/>
    <w:multiLevelType w:val="hybridMultilevel"/>
    <w:tmpl w:val="5A04A038"/>
    <w:lvl w:ilvl="0" w:tplc="D06AEFE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3D6159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2BE"/>
    <w:rsid w:val="00004A6B"/>
    <w:rsid w:val="00005AEA"/>
    <w:rsid w:val="00006F3E"/>
    <w:rsid w:val="00010FD1"/>
    <w:rsid w:val="000127D2"/>
    <w:rsid w:val="00024A7B"/>
    <w:rsid w:val="000333E7"/>
    <w:rsid w:val="00034C0A"/>
    <w:rsid w:val="000358BC"/>
    <w:rsid w:val="00036365"/>
    <w:rsid w:val="000372E3"/>
    <w:rsid w:val="00041066"/>
    <w:rsid w:val="00043AFC"/>
    <w:rsid w:val="00045C43"/>
    <w:rsid w:val="000501B9"/>
    <w:rsid w:val="00051273"/>
    <w:rsid w:val="00052EA7"/>
    <w:rsid w:val="000533B8"/>
    <w:rsid w:val="0005491A"/>
    <w:rsid w:val="00055455"/>
    <w:rsid w:val="0005646D"/>
    <w:rsid w:val="0005671F"/>
    <w:rsid w:val="0006053E"/>
    <w:rsid w:val="00060FD2"/>
    <w:rsid w:val="00061A45"/>
    <w:rsid w:val="000620C6"/>
    <w:rsid w:val="000639B8"/>
    <w:rsid w:val="0006759C"/>
    <w:rsid w:val="00072A85"/>
    <w:rsid w:val="00073029"/>
    <w:rsid w:val="00074EB6"/>
    <w:rsid w:val="000771A8"/>
    <w:rsid w:val="000847A9"/>
    <w:rsid w:val="00084A40"/>
    <w:rsid w:val="000862F3"/>
    <w:rsid w:val="00091C51"/>
    <w:rsid w:val="00091DA8"/>
    <w:rsid w:val="0009322A"/>
    <w:rsid w:val="000940EF"/>
    <w:rsid w:val="0009432B"/>
    <w:rsid w:val="000955C2"/>
    <w:rsid w:val="00095DAA"/>
    <w:rsid w:val="000A1AE6"/>
    <w:rsid w:val="000A3FD6"/>
    <w:rsid w:val="000B1CFD"/>
    <w:rsid w:val="000B5175"/>
    <w:rsid w:val="000C09E7"/>
    <w:rsid w:val="000C29CC"/>
    <w:rsid w:val="000C38BE"/>
    <w:rsid w:val="000C4A33"/>
    <w:rsid w:val="000C530D"/>
    <w:rsid w:val="000D2319"/>
    <w:rsid w:val="000D4C10"/>
    <w:rsid w:val="000E0EDB"/>
    <w:rsid w:val="000E1F75"/>
    <w:rsid w:val="000E3018"/>
    <w:rsid w:val="000E4F3F"/>
    <w:rsid w:val="000E728A"/>
    <w:rsid w:val="000E7D5E"/>
    <w:rsid w:val="000F1EF0"/>
    <w:rsid w:val="000F24F8"/>
    <w:rsid w:val="000F30F7"/>
    <w:rsid w:val="001015FC"/>
    <w:rsid w:val="001029EC"/>
    <w:rsid w:val="001057EE"/>
    <w:rsid w:val="00106529"/>
    <w:rsid w:val="0011272B"/>
    <w:rsid w:val="00114FC5"/>
    <w:rsid w:val="00115D01"/>
    <w:rsid w:val="00127BD6"/>
    <w:rsid w:val="001320B5"/>
    <w:rsid w:val="0013648A"/>
    <w:rsid w:val="001372B7"/>
    <w:rsid w:val="00142566"/>
    <w:rsid w:val="0014628B"/>
    <w:rsid w:val="001470C5"/>
    <w:rsid w:val="00150212"/>
    <w:rsid w:val="001518BC"/>
    <w:rsid w:val="001562E2"/>
    <w:rsid w:val="00166067"/>
    <w:rsid w:val="001661F9"/>
    <w:rsid w:val="00166AF5"/>
    <w:rsid w:val="0017242D"/>
    <w:rsid w:val="00174185"/>
    <w:rsid w:val="001856B0"/>
    <w:rsid w:val="00185C7B"/>
    <w:rsid w:val="00187473"/>
    <w:rsid w:val="001874E6"/>
    <w:rsid w:val="00190825"/>
    <w:rsid w:val="00192EE9"/>
    <w:rsid w:val="001933CB"/>
    <w:rsid w:val="001934DA"/>
    <w:rsid w:val="00193ED6"/>
    <w:rsid w:val="001978A1"/>
    <w:rsid w:val="001A55E7"/>
    <w:rsid w:val="001A5C66"/>
    <w:rsid w:val="001A7571"/>
    <w:rsid w:val="001B0688"/>
    <w:rsid w:val="001B31C7"/>
    <w:rsid w:val="001B322D"/>
    <w:rsid w:val="001B4D8D"/>
    <w:rsid w:val="001B595F"/>
    <w:rsid w:val="001B7FFB"/>
    <w:rsid w:val="001C032F"/>
    <w:rsid w:val="001C5F5F"/>
    <w:rsid w:val="001D261D"/>
    <w:rsid w:val="001E1D56"/>
    <w:rsid w:val="001E1FCE"/>
    <w:rsid w:val="001E2B39"/>
    <w:rsid w:val="001E48CB"/>
    <w:rsid w:val="001E59A2"/>
    <w:rsid w:val="001F235E"/>
    <w:rsid w:val="001F2B53"/>
    <w:rsid w:val="0020273B"/>
    <w:rsid w:val="00204579"/>
    <w:rsid w:val="0020507F"/>
    <w:rsid w:val="00205588"/>
    <w:rsid w:val="00205B0E"/>
    <w:rsid w:val="0021188F"/>
    <w:rsid w:val="0021457B"/>
    <w:rsid w:val="00215568"/>
    <w:rsid w:val="00217E2F"/>
    <w:rsid w:val="002230FA"/>
    <w:rsid w:val="00225627"/>
    <w:rsid w:val="00231308"/>
    <w:rsid w:val="0023583D"/>
    <w:rsid w:val="0023689E"/>
    <w:rsid w:val="00242ABE"/>
    <w:rsid w:val="00242CC4"/>
    <w:rsid w:val="00250408"/>
    <w:rsid w:val="00251271"/>
    <w:rsid w:val="00252830"/>
    <w:rsid w:val="002532C4"/>
    <w:rsid w:val="002544E7"/>
    <w:rsid w:val="00256F10"/>
    <w:rsid w:val="002614D6"/>
    <w:rsid w:val="00267292"/>
    <w:rsid w:val="00267672"/>
    <w:rsid w:val="00274B61"/>
    <w:rsid w:val="0027552C"/>
    <w:rsid w:val="00276764"/>
    <w:rsid w:val="00276A75"/>
    <w:rsid w:val="00281C45"/>
    <w:rsid w:val="002824C8"/>
    <w:rsid w:val="002833A1"/>
    <w:rsid w:val="002851EA"/>
    <w:rsid w:val="00286C7F"/>
    <w:rsid w:val="002926BC"/>
    <w:rsid w:val="00295153"/>
    <w:rsid w:val="0029573D"/>
    <w:rsid w:val="002B222C"/>
    <w:rsid w:val="002B51D3"/>
    <w:rsid w:val="002B750E"/>
    <w:rsid w:val="002D43C5"/>
    <w:rsid w:val="002D45BE"/>
    <w:rsid w:val="002D5CF6"/>
    <w:rsid w:val="002E0E8C"/>
    <w:rsid w:val="002E63E0"/>
    <w:rsid w:val="002F0038"/>
    <w:rsid w:val="002F1175"/>
    <w:rsid w:val="002F7659"/>
    <w:rsid w:val="0030018B"/>
    <w:rsid w:val="003175C8"/>
    <w:rsid w:val="003224C2"/>
    <w:rsid w:val="00326E9A"/>
    <w:rsid w:val="003349B7"/>
    <w:rsid w:val="00335D51"/>
    <w:rsid w:val="00337B1A"/>
    <w:rsid w:val="0034213E"/>
    <w:rsid w:val="0034349E"/>
    <w:rsid w:val="00344B9E"/>
    <w:rsid w:val="003464C8"/>
    <w:rsid w:val="003471BA"/>
    <w:rsid w:val="003517A2"/>
    <w:rsid w:val="0035394F"/>
    <w:rsid w:val="00355368"/>
    <w:rsid w:val="00355AB0"/>
    <w:rsid w:val="00355E3B"/>
    <w:rsid w:val="00363503"/>
    <w:rsid w:val="00366BFD"/>
    <w:rsid w:val="003672A9"/>
    <w:rsid w:val="00367657"/>
    <w:rsid w:val="00374BD4"/>
    <w:rsid w:val="0037598D"/>
    <w:rsid w:val="00375DE0"/>
    <w:rsid w:val="00377A26"/>
    <w:rsid w:val="003804F5"/>
    <w:rsid w:val="00380AAC"/>
    <w:rsid w:val="00385225"/>
    <w:rsid w:val="00385AF8"/>
    <w:rsid w:val="003944B1"/>
    <w:rsid w:val="0039692E"/>
    <w:rsid w:val="003A569A"/>
    <w:rsid w:val="003A7AE7"/>
    <w:rsid w:val="003A7CCA"/>
    <w:rsid w:val="003B0E60"/>
    <w:rsid w:val="003B2172"/>
    <w:rsid w:val="003B4BC9"/>
    <w:rsid w:val="003B74C9"/>
    <w:rsid w:val="003C364C"/>
    <w:rsid w:val="003D1562"/>
    <w:rsid w:val="003D6EBD"/>
    <w:rsid w:val="003D7E8F"/>
    <w:rsid w:val="003E14DE"/>
    <w:rsid w:val="003E3EDD"/>
    <w:rsid w:val="003E572E"/>
    <w:rsid w:val="003E6C5B"/>
    <w:rsid w:val="003E797E"/>
    <w:rsid w:val="003F75E6"/>
    <w:rsid w:val="003F7EDD"/>
    <w:rsid w:val="00402FBF"/>
    <w:rsid w:val="00403770"/>
    <w:rsid w:val="004050F9"/>
    <w:rsid w:val="00405224"/>
    <w:rsid w:val="004055D0"/>
    <w:rsid w:val="00405C4D"/>
    <w:rsid w:val="00423554"/>
    <w:rsid w:val="00423796"/>
    <w:rsid w:val="0042544A"/>
    <w:rsid w:val="0043235E"/>
    <w:rsid w:val="00434C27"/>
    <w:rsid w:val="00435925"/>
    <w:rsid w:val="004371F5"/>
    <w:rsid w:val="0044357C"/>
    <w:rsid w:val="00444849"/>
    <w:rsid w:val="00445A25"/>
    <w:rsid w:val="00446584"/>
    <w:rsid w:val="00446C56"/>
    <w:rsid w:val="0044773F"/>
    <w:rsid w:val="004536F9"/>
    <w:rsid w:val="0045645F"/>
    <w:rsid w:val="004602B1"/>
    <w:rsid w:val="0046079E"/>
    <w:rsid w:val="0046095C"/>
    <w:rsid w:val="00460D62"/>
    <w:rsid w:val="00461AFA"/>
    <w:rsid w:val="00462A5D"/>
    <w:rsid w:val="00463D45"/>
    <w:rsid w:val="00465899"/>
    <w:rsid w:val="00472F07"/>
    <w:rsid w:val="00474414"/>
    <w:rsid w:val="0047672D"/>
    <w:rsid w:val="00476FCD"/>
    <w:rsid w:val="00480CA1"/>
    <w:rsid w:val="00490523"/>
    <w:rsid w:val="00490A67"/>
    <w:rsid w:val="004921C0"/>
    <w:rsid w:val="004A1522"/>
    <w:rsid w:val="004A3D8B"/>
    <w:rsid w:val="004A5C1E"/>
    <w:rsid w:val="004B17C9"/>
    <w:rsid w:val="004B2BCF"/>
    <w:rsid w:val="004B6A8B"/>
    <w:rsid w:val="004C0E24"/>
    <w:rsid w:val="004D1104"/>
    <w:rsid w:val="004D124B"/>
    <w:rsid w:val="004D4381"/>
    <w:rsid w:val="004D46A8"/>
    <w:rsid w:val="004D5550"/>
    <w:rsid w:val="004D7196"/>
    <w:rsid w:val="004E216F"/>
    <w:rsid w:val="004E2F62"/>
    <w:rsid w:val="004E45A7"/>
    <w:rsid w:val="004E5FCF"/>
    <w:rsid w:val="004F1192"/>
    <w:rsid w:val="004F1D39"/>
    <w:rsid w:val="0050053C"/>
    <w:rsid w:val="005007E6"/>
    <w:rsid w:val="00504799"/>
    <w:rsid w:val="00505620"/>
    <w:rsid w:val="005125F4"/>
    <w:rsid w:val="00515EED"/>
    <w:rsid w:val="00517E3A"/>
    <w:rsid w:val="00530DCE"/>
    <w:rsid w:val="00531775"/>
    <w:rsid w:val="005322D7"/>
    <w:rsid w:val="0053283E"/>
    <w:rsid w:val="005336E3"/>
    <w:rsid w:val="0053756E"/>
    <w:rsid w:val="005403DC"/>
    <w:rsid w:val="00543501"/>
    <w:rsid w:val="00543817"/>
    <w:rsid w:val="00545691"/>
    <w:rsid w:val="00551FC8"/>
    <w:rsid w:val="00554D3C"/>
    <w:rsid w:val="00554E13"/>
    <w:rsid w:val="00556F93"/>
    <w:rsid w:val="00567DF4"/>
    <w:rsid w:val="005728F9"/>
    <w:rsid w:val="00577D4A"/>
    <w:rsid w:val="005845B6"/>
    <w:rsid w:val="00584E05"/>
    <w:rsid w:val="00591775"/>
    <w:rsid w:val="0059233A"/>
    <w:rsid w:val="005937C6"/>
    <w:rsid w:val="00593951"/>
    <w:rsid w:val="0059573B"/>
    <w:rsid w:val="005961DD"/>
    <w:rsid w:val="005A0115"/>
    <w:rsid w:val="005A10BA"/>
    <w:rsid w:val="005A2750"/>
    <w:rsid w:val="005A4A11"/>
    <w:rsid w:val="005C08FB"/>
    <w:rsid w:val="005C3EFB"/>
    <w:rsid w:val="005C42B0"/>
    <w:rsid w:val="005C6F47"/>
    <w:rsid w:val="005C70A4"/>
    <w:rsid w:val="005C73AB"/>
    <w:rsid w:val="005D0907"/>
    <w:rsid w:val="005D09B0"/>
    <w:rsid w:val="005D5A07"/>
    <w:rsid w:val="005D6B37"/>
    <w:rsid w:val="005E2218"/>
    <w:rsid w:val="005E5108"/>
    <w:rsid w:val="005E7ADB"/>
    <w:rsid w:val="005E7CE6"/>
    <w:rsid w:val="005F2C75"/>
    <w:rsid w:val="005F3A87"/>
    <w:rsid w:val="00605120"/>
    <w:rsid w:val="00606965"/>
    <w:rsid w:val="00606DC7"/>
    <w:rsid w:val="0060731B"/>
    <w:rsid w:val="006078AE"/>
    <w:rsid w:val="00607B42"/>
    <w:rsid w:val="0061239C"/>
    <w:rsid w:val="00616ABA"/>
    <w:rsid w:val="0062196D"/>
    <w:rsid w:val="00622C25"/>
    <w:rsid w:val="00624D41"/>
    <w:rsid w:val="00626F7D"/>
    <w:rsid w:val="00630E5D"/>
    <w:rsid w:val="00632378"/>
    <w:rsid w:val="006323AA"/>
    <w:rsid w:val="00633B31"/>
    <w:rsid w:val="00637140"/>
    <w:rsid w:val="00637DD8"/>
    <w:rsid w:val="00645AC3"/>
    <w:rsid w:val="006464D1"/>
    <w:rsid w:val="00646FF3"/>
    <w:rsid w:val="00650BA0"/>
    <w:rsid w:val="00651057"/>
    <w:rsid w:val="0065157D"/>
    <w:rsid w:val="00655128"/>
    <w:rsid w:val="00655E65"/>
    <w:rsid w:val="00656BE5"/>
    <w:rsid w:val="00661F43"/>
    <w:rsid w:val="006639F3"/>
    <w:rsid w:val="00664625"/>
    <w:rsid w:val="0067097E"/>
    <w:rsid w:val="0067426C"/>
    <w:rsid w:val="00674730"/>
    <w:rsid w:val="00683E7B"/>
    <w:rsid w:val="006846D4"/>
    <w:rsid w:val="006849C5"/>
    <w:rsid w:val="006857FD"/>
    <w:rsid w:val="0068738C"/>
    <w:rsid w:val="0068779E"/>
    <w:rsid w:val="00692909"/>
    <w:rsid w:val="00693048"/>
    <w:rsid w:val="00694DEF"/>
    <w:rsid w:val="0069507A"/>
    <w:rsid w:val="006A020D"/>
    <w:rsid w:val="006A0DA2"/>
    <w:rsid w:val="006A3AC5"/>
    <w:rsid w:val="006A4625"/>
    <w:rsid w:val="006A630E"/>
    <w:rsid w:val="006A6CE3"/>
    <w:rsid w:val="006B45F8"/>
    <w:rsid w:val="006B4BFC"/>
    <w:rsid w:val="006B5062"/>
    <w:rsid w:val="006B52BF"/>
    <w:rsid w:val="006B72E5"/>
    <w:rsid w:val="006B782A"/>
    <w:rsid w:val="006C0C45"/>
    <w:rsid w:val="006C32F2"/>
    <w:rsid w:val="006C34AE"/>
    <w:rsid w:val="006D0FA0"/>
    <w:rsid w:val="006D102C"/>
    <w:rsid w:val="006D1F20"/>
    <w:rsid w:val="006D31E4"/>
    <w:rsid w:val="006D45FF"/>
    <w:rsid w:val="006D5294"/>
    <w:rsid w:val="006D581F"/>
    <w:rsid w:val="006D6895"/>
    <w:rsid w:val="006E3AE1"/>
    <w:rsid w:val="006F17D2"/>
    <w:rsid w:val="006F3552"/>
    <w:rsid w:val="006F4BE2"/>
    <w:rsid w:val="00702BBD"/>
    <w:rsid w:val="0070343C"/>
    <w:rsid w:val="00703C0A"/>
    <w:rsid w:val="00703E11"/>
    <w:rsid w:val="007130CC"/>
    <w:rsid w:val="007156E0"/>
    <w:rsid w:val="0071723A"/>
    <w:rsid w:val="00721F9B"/>
    <w:rsid w:val="00722528"/>
    <w:rsid w:val="00726713"/>
    <w:rsid w:val="00726C29"/>
    <w:rsid w:val="00727284"/>
    <w:rsid w:val="007275B7"/>
    <w:rsid w:val="00730926"/>
    <w:rsid w:val="007315C3"/>
    <w:rsid w:val="00735CE2"/>
    <w:rsid w:val="00745DDA"/>
    <w:rsid w:val="00750AD6"/>
    <w:rsid w:val="00754CE3"/>
    <w:rsid w:val="00756F92"/>
    <w:rsid w:val="007607C2"/>
    <w:rsid w:val="00761678"/>
    <w:rsid w:val="00770BA4"/>
    <w:rsid w:val="00771896"/>
    <w:rsid w:val="0077694E"/>
    <w:rsid w:val="007818AD"/>
    <w:rsid w:val="007821E5"/>
    <w:rsid w:val="00782FBA"/>
    <w:rsid w:val="00784030"/>
    <w:rsid w:val="00785C95"/>
    <w:rsid w:val="00790B44"/>
    <w:rsid w:val="00796669"/>
    <w:rsid w:val="00796CF3"/>
    <w:rsid w:val="007A0ECF"/>
    <w:rsid w:val="007A12CB"/>
    <w:rsid w:val="007A3993"/>
    <w:rsid w:val="007A54C2"/>
    <w:rsid w:val="007A59AB"/>
    <w:rsid w:val="007A6199"/>
    <w:rsid w:val="007B06B2"/>
    <w:rsid w:val="007B28A3"/>
    <w:rsid w:val="007B3779"/>
    <w:rsid w:val="007C278F"/>
    <w:rsid w:val="007C2AF7"/>
    <w:rsid w:val="007D198B"/>
    <w:rsid w:val="007D1AC8"/>
    <w:rsid w:val="007D1F44"/>
    <w:rsid w:val="007D2EFC"/>
    <w:rsid w:val="007E1733"/>
    <w:rsid w:val="007E28AA"/>
    <w:rsid w:val="007E3607"/>
    <w:rsid w:val="007E6B61"/>
    <w:rsid w:val="007E703A"/>
    <w:rsid w:val="007F07F9"/>
    <w:rsid w:val="007F55DF"/>
    <w:rsid w:val="007F6D36"/>
    <w:rsid w:val="00803BFF"/>
    <w:rsid w:val="0080794B"/>
    <w:rsid w:val="00814927"/>
    <w:rsid w:val="00815527"/>
    <w:rsid w:val="00822048"/>
    <w:rsid w:val="00822A83"/>
    <w:rsid w:val="00823484"/>
    <w:rsid w:val="008234E5"/>
    <w:rsid w:val="00823606"/>
    <w:rsid w:val="00824209"/>
    <w:rsid w:val="00825978"/>
    <w:rsid w:val="008265C6"/>
    <w:rsid w:val="008276EB"/>
    <w:rsid w:val="00827CDD"/>
    <w:rsid w:val="00841986"/>
    <w:rsid w:val="00841EE0"/>
    <w:rsid w:val="00850157"/>
    <w:rsid w:val="008655C6"/>
    <w:rsid w:val="00867240"/>
    <w:rsid w:val="008673A4"/>
    <w:rsid w:val="00870B71"/>
    <w:rsid w:val="00870B8C"/>
    <w:rsid w:val="00872F01"/>
    <w:rsid w:val="00875664"/>
    <w:rsid w:val="00876A5B"/>
    <w:rsid w:val="00876F6D"/>
    <w:rsid w:val="00880891"/>
    <w:rsid w:val="00881C43"/>
    <w:rsid w:val="00883EFE"/>
    <w:rsid w:val="008842AF"/>
    <w:rsid w:val="00884787"/>
    <w:rsid w:val="0088555B"/>
    <w:rsid w:val="0088621C"/>
    <w:rsid w:val="00891326"/>
    <w:rsid w:val="008926DD"/>
    <w:rsid w:val="008939F8"/>
    <w:rsid w:val="00895C19"/>
    <w:rsid w:val="008A1C3E"/>
    <w:rsid w:val="008A1CB9"/>
    <w:rsid w:val="008A256F"/>
    <w:rsid w:val="008A67BD"/>
    <w:rsid w:val="008B0B48"/>
    <w:rsid w:val="008B1AA2"/>
    <w:rsid w:val="008C0177"/>
    <w:rsid w:val="008C21D9"/>
    <w:rsid w:val="008C3D64"/>
    <w:rsid w:val="008C3DA9"/>
    <w:rsid w:val="008C6193"/>
    <w:rsid w:val="008C697E"/>
    <w:rsid w:val="008D2CD0"/>
    <w:rsid w:val="008D6554"/>
    <w:rsid w:val="008E0D1E"/>
    <w:rsid w:val="008E38B0"/>
    <w:rsid w:val="008E415A"/>
    <w:rsid w:val="008E4C76"/>
    <w:rsid w:val="008E6D70"/>
    <w:rsid w:val="008F0859"/>
    <w:rsid w:val="008F4441"/>
    <w:rsid w:val="008F4A55"/>
    <w:rsid w:val="008F4EA4"/>
    <w:rsid w:val="008F5DEE"/>
    <w:rsid w:val="008F7817"/>
    <w:rsid w:val="00905CE9"/>
    <w:rsid w:val="00907F2B"/>
    <w:rsid w:val="00910ACD"/>
    <w:rsid w:val="00921960"/>
    <w:rsid w:val="00927D90"/>
    <w:rsid w:val="0093137B"/>
    <w:rsid w:val="0093166B"/>
    <w:rsid w:val="00934F6A"/>
    <w:rsid w:val="00934FF9"/>
    <w:rsid w:val="00935535"/>
    <w:rsid w:val="00937AA5"/>
    <w:rsid w:val="009457BA"/>
    <w:rsid w:val="0095313E"/>
    <w:rsid w:val="009552DB"/>
    <w:rsid w:val="00955349"/>
    <w:rsid w:val="0095658F"/>
    <w:rsid w:val="009612D1"/>
    <w:rsid w:val="00961609"/>
    <w:rsid w:val="009637E7"/>
    <w:rsid w:val="00963A11"/>
    <w:rsid w:val="0096517C"/>
    <w:rsid w:val="00976DCF"/>
    <w:rsid w:val="009800C8"/>
    <w:rsid w:val="00980284"/>
    <w:rsid w:val="00985D06"/>
    <w:rsid w:val="00987299"/>
    <w:rsid w:val="009878C8"/>
    <w:rsid w:val="00995667"/>
    <w:rsid w:val="00995972"/>
    <w:rsid w:val="00997E59"/>
    <w:rsid w:val="009A141E"/>
    <w:rsid w:val="009A2C8C"/>
    <w:rsid w:val="009B115B"/>
    <w:rsid w:val="009B2E67"/>
    <w:rsid w:val="009B2F88"/>
    <w:rsid w:val="009B356B"/>
    <w:rsid w:val="009B4B63"/>
    <w:rsid w:val="009B75C9"/>
    <w:rsid w:val="009B7F5B"/>
    <w:rsid w:val="009C0C01"/>
    <w:rsid w:val="009C0C8C"/>
    <w:rsid w:val="009C7D43"/>
    <w:rsid w:val="009D1907"/>
    <w:rsid w:val="009D3D72"/>
    <w:rsid w:val="009D4047"/>
    <w:rsid w:val="009D7018"/>
    <w:rsid w:val="009E04FC"/>
    <w:rsid w:val="009E2189"/>
    <w:rsid w:val="009E7A81"/>
    <w:rsid w:val="009F459E"/>
    <w:rsid w:val="009F46E2"/>
    <w:rsid w:val="009F51B6"/>
    <w:rsid w:val="009F6F96"/>
    <w:rsid w:val="009F730D"/>
    <w:rsid w:val="00A0047A"/>
    <w:rsid w:val="00A035E4"/>
    <w:rsid w:val="00A0373C"/>
    <w:rsid w:val="00A05EFA"/>
    <w:rsid w:val="00A10D19"/>
    <w:rsid w:val="00A1130C"/>
    <w:rsid w:val="00A204E2"/>
    <w:rsid w:val="00A231BC"/>
    <w:rsid w:val="00A24243"/>
    <w:rsid w:val="00A25EB9"/>
    <w:rsid w:val="00A2600D"/>
    <w:rsid w:val="00A303A2"/>
    <w:rsid w:val="00A32083"/>
    <w:rsid w:val="00A34FDA"/>
    <w:rsid w:val="00A3772C"/>
    <w:rsid w:val="00A45168"/>
    <w:rsid w:val="00A55A7E"/>
    <w:rsid w:val="00A55FD1"/>
    <w:rsid w:val="00A55FF3"/>
    <w:rsid w:val="00A57B21"/>
    <w:rsid w:val="00A610F9"/>
    <w:rsid w:val="00A61BBD"/>
    <w:rsid w:val="00A642BE"/>
    <w:rsid w:val="00A643D1"/>
    <w:rsid w:val="00A669C9"/>
    <w:rsid w:val="00A70603"/>
    <w:rsid w:val="00A710DE"/>
    <w:rsid w:val="00A72726"/>
    <w:rsid w:val="00A74E71"/>
    <w:rsid w:val="00A7663A"/>
    <w:rsid w:val="00A77AE5"/>
    <w:rsid w:val="00A8437C"/>
    <w:rsid w:val="00A857F2"/>
    <w:rsid w:val="00A92CD9"/>
    <w:rsid w:val="00A940A1"/>
    <w:rsid w:val="00A95064"/>
    <w:rsid w:val="00A952BE"/>
    <w:rsid w:val="00AB12C0"/>
    <w:rsid w:val="00AB3CDB"/>
    <w:rsid w:val="00AB4FD0"/>
    <w:rsid w:val="00AB681A"/>
    <w:rsid w:val="00AC486A"/>
    <w:rsid w:val="00AC4A36"/>
    <w:rsid w:val="00AC56F9"/>
    <w:rsid w:val="00AC5E61"/>
    <w:rsid w:val="00AC6FB0"/>
    <w:rsid w:val="00AC763B"/>
    <w:rsid w:val="00AD28B5"/>
    <w:rsid w:val="00AD6118"/>
    <w:rsid w:val="00AE02DC"/>
    <w:rsid w:val="00AE03E9"/>
    <w:rsid w:val="00AE5BC4"/>
    <w:rsid w:val="00AE790E"/>
    <w:rsid w:val="00AE7A95"/>
    <w:rsid w:val="00AF1D14"/>
    <w:rsid w:val="00AF374B"/>
    <w:rsid w:val="00AF54CF"/>
    <w:rsid w:val="00AF5833"/>
    <w:rsid w:val="00B019DD"/>
    <w:rsid w:val="00B02D18"/>
    <w:rsid w:val="00B048E8"/>
    <w:rsid w:val="00B108BA"/>
    <w:rsid w:val="00B1244A"/>
    <w:rsid w:val="00B15D1C"/>
    <w:rsid w:val="00B24349"/>
    <w:rsid w:val="00B24493"/>
    <w:rsid w:val="00B2496E"/>
    <w:rsid w:val="00B3113C"/>
    <w:rsid w:val="00B314EB"/>
    <w:rsid w:val="00B343BB"/>
    <w:rsid w:val="00B347FB"/>
    <w:rsid w:val="00B36891"/>
    <w:rsid w:val="00B36C2B"/>
    <w:rsid w:val="00B371CC"/>
    <w:rsid w:val="00B429FF"/>
    <w:rsid w:val="00B45842"/>
    <w:rsid w:val="00B4587C"/>
    <w:rsid w:val="00B5147C"/>
    <w:rsid w:val="00B51BC5"/>
    <w:rsid w:val="00B54825"/>
    <w:rsid w:val="00B57C4B"/>
    <w:rsid w:val="00B57FFC"/>
    <w:rsid w:val="00B606B4"/>
    <w:rsid w:val="00B62875"/>
    <w:rsid w:val="00B64EB6"/>
    <w:rsid w:val="00B650CB"/>
    <w:rsid w:val="00B6741E"/>
    <w:rsid w:val="00B71E28"/>
    <w:rsid w:val="00B7357A"/>
    <w:rsid w:val="00B840B5"/>
    <w:rsid w:val="00B912E1"/>
    <w:rsid w:val="00B921F3"/>
    <w:rsid w:val="00B926FC"/>
    <w:rsid w:val="00B95AB9"/>
    <w:rsid w:val="00B95B20"/>
    <w:rsid w:val="00B96289"/>
    <w:rsid w:val="00BA03D1"/>
    <w:rsid w:val="00BA0EEE"/>
    <w:rsid w:val="00BA23F8"/>
    <w:rsid w:val="00BA54F0"/>
    <w:rsid w:val="00BA58C1"/>
    <w:rsid w:val="00BA5EFD"/>
    <w:rsid w:val="00BA7535"/>
    <w:rsid w:val="00BB01CF"/>
    <w:rsid w:val="00BB107A"/>
    <w:rsid w:val="00BB2F45"/>
    <w:rsid w:val="00BB4799"/>
    <w:rsid w:val="00BB67E8"/>
    <w:rsid w:val="00BC1AB6"/>
    <w:rsid w:val="00BC5C71"/>
    <w:rsid w:val="00BC6512"/>
    <w:rsid w:val="00BD2A11"/>
    <w:rsid w:val="00BD5F26"/>
    <w:rsid w:val="00BD7873"/>
    <w:rsid w:val="00BD7C25"/>
    <w:rsid w:val="00BE6593"/>
    <w:rsid w:val="00BE6FE7"/>
    <w:rsid w:val="00C0483E"/>
    <w:rsid w:val="00C06C55"/>
    <w:rsid w:val="00C06FED"/>
    <w:rsid w:val="00C1253B"/>
    <w:rsid w:val="00C139D7"/>
    <w:rsid w:val="00C13CA3"/>
    <w:rsid w:val="00C1580D"/>
    <w:rsid w:val="00C15E26"/>
    <w:rsid w:val="00C20D00"/>
    <w:rsid w:val="00C2201A"/>
    <w:rsid w:val="00C22594"/>
    <w:rsid w:val="00C24760"/>
    <w:rsid w:val="00C24EE3"/>
    <w:rsid w:val="00C2528E"/>
    <w:rsid w:val="00C25A30"/>
    <w:rsid w:val="00C26861"/>
    <w:rsid w:val="00C2716F"/>
    <w:rsid w:val="00C345AD"/>
    <w:rsid w:val="00C37279"/>
    <w:rsid w:val="00C37F54"/>
    <w:rsid w:val="00C428CA"/>
    <w:rsid w:val="00C44F11"/>
    <w:rsid w:val="00C50A42"/>
    <w:rsid w:val="00C515D8"/>
    <w:rsid w:val="00C52CD6"/>
    <w:rsid w:val="00C54F99"/>
    <w:rsid w:val="00C57C9B"/>
    <w:rsid w:val="00C6073F"/>
    <w:rsid w:val="00C632D7"/>
    <w:rsid w:val="00C6680C"/>
    <w:rsid w:val="00C66F5F"/>
    <w:rsid w:val="00C674C1"/>
    <w:rsid w:val="00C71D82"/>
    <w:rsid w:val="00C73B52"/>
    <w:rsid w:val="00C80864"/>
    <w:rsid w:val="00C819DB"/>
    <w:rsid w:val="00C8349D"/>
    <w:rsid w:val="00C844B7"/>
    <w:rsid w:val="00C863EE"/>
    <w:rsid w:val="00C87990"/>
    <w:rsid w:val="00C9410B"/>
    <w:rsid w:val="00C94B4A"/>
    <w:rsid w:val="00C9515D"/>
    <w:rsid w:val="00CA0388"/>
    <w:rsid w:val="00CA095F"/>
    <w:rsid w:val="00CA0E63"/>
    <w:rsid w:val="00CA2226"/>
    <w:rsid w:val="00CA27C8"/>
    <w:rsid w:val="00CA32FF"/>
    <w:rsid w:val="00CA4CA6"/>
    <w:rsid w:val="00CA71FB"/>
    <w:rsid w:val="00CB4051"/>
    <w:rsid w:val="00CB429E"/>
    <w:rsid w:val="00CB4DB0"/>
    <w:rsid w:val="00CB73AF"/>
    <w:rsid w:val="00CC1A21"/>
    <w:rsid w:val="00CC301D"/>
    <w:rsid w:val="00CC345C"/>
    <w:rsid w:val="00CC422D"/>
    <w:rsid w:val="00CC4554"/>
    <w:rsid w:val="00CC622B"/>
    <w:rsid w:val="00CC670E"/>
    <w:rsid w:val="00CC6DC6"/>
    <w:rsid w:val="00CD0D49"/>
    <w:rsid w:val="00CD36C2"/>
    <w:rsid w:val="00CE1F56"/>
    <w:rsid w:val="00CE4F21"/>
    <w:rsid w:val="00CE54FA"/>
    <w:rsid w:val="00CF4BE3"/>
    <w:rsid w:val="00CF522F"/>
    <w:rsid w:val="00CF7EE1"/>
    <w:rsid w:val="00D0092E"/>
    <w:rsid w:val="00D0211F"/>
    <w:rsid w:val="00D02164"/>
    <w:rsid w:val="00D02822"/>
    <w:rsid w:val="00D03472"/>
    <w:rsid w:val="00D0590C"/>
    <w:rsid w:val="00D06775"/>
    <w:rsid w:val="00D135F5"/>
    <w:rsid w:val="00D13CA1"/>
    <w:rsid w:val="00D14F55"/>
    <w:rsid w:val="00D2025D"/>
    <w:rsid w:val="00D210CC"/>
    <w:rsid w:val="00D21A84"/>
    <w:rsid w:val="00D23497"/>
    <w:rsid w:val="00D246A2"/>
    <w:rsid w:val="00D302B2"/>
    <w:rsid w:val="00D302D5"/>
    <w:rsid w:val="00D31357"/>
    <w:rsid w:val="00D34AC1"/>
    <w:rsid w:val="00D34FA1"/>
    <w:rsid w:val="00D35A1B"/>
    <w:rsid w:val="00D371DA"/>
    <w:rsid w:val="00D37DA4"/>
    <w:rsid w:val="00D42CC1"/>
    <w:rsid w:val="00D43F75"/>
    <w:rsid w:val="00D50A45"/>
    <w:rsid w:val="00D62C84"/>
    <w:rsid w:val="00D6476B"/>
    <w:rsid w:val="00D75392"/>
    <w:rsid w:val="00D75CF0"/>
    <w:rsid w:val="00D76578"/>
    <w:rsid w:val="00D81239"/>
    <w:rsid w:val="00D85885"/>
    <w:rsid w:val="00D92984"/>
    <w:rsid w:val="00D93B39"/>
    <w:rsid w:val="00DA3A40"/>
    <w:rsid w:val="00DA56B7"/>
    <w:rsid w:val="00DA6CDE"/>
    <w:rsid w:val="00DA7F01"/>
    <w:rsid w:val="00DB071A"/>
    <w:rsid w:val="00DB09AF"/>
    <w:rsid w:val="00DB18A7"/>
    <w:rsid w:val="00DB2947"/>
    <w:rsid w:val="00DB7CFD"/>
    <w:rsid w:val="00DC1039"/>
    <w:rsid w:val="00DC5F72"/>
    <w:rsid w:val="00DD40A0"/>
    <w:rsid w:val="00DD46A0"/>
    <w:rsid w:val="00DE0D33"/>
    <w:rsid w:val="00DE2867"/>
    <w:rsid w:val="00DE5BDA"/>
    <w:rsid w:val="00DE5FE2"/>
    <w:rsid w:val="00DE62C6"/>
    <w:rsid w:val="00DE675E"/>
    <w:rsid w:val="00DF07DE"/>
    <w:rsid w:val="00DF1464"/>
    <w:rsid w:val="00DF1CC2"/>
    <w:rsid w:val="00DF3FE5"/>
    <w:rsid w:val="00DF5677"/>
    <w:rsid w:val="00DF7B81"/>
    <w:rsid w:val="00E00CFB"/>
    <w:rsid w:val="00E0164C"/>
    <w:rsid w:val="00E048BD"/>
    <w:rsid w:val="00E14F3E"/>
    <w:rsid w:val="00E2084E"/>
    <w:rsid w:val="00E2180B"/>
    <w:rsid w:val="00E23399"/>
    <w:rsid w:val="00E25F4E"/>
    <w:rsid w:val="00E31B30"/>
    <w:rsid w:val="00E3651A"/>
    <w:rsid w:val="00E43AB8"/>
    <w:rsid w:val="00E4553F"/>
    <w:rsid w:val="00E45B0B"/>
    <w:rsid w:val="00E45FDA"/>
    <w:rsid w:val="00E467C8"/>
    <w:rsid w:val="00E467CB"/>
    <w:rsid w:val="00E46F5C"/>
    <w:rsid w:val="00E52693"/>
    <w:rsid w:val="00E5590C"/>
    <w:rsid w:val="00E63083"/>
    <w:rsid w:val="00E66E06"/>
    <w:rsid w:val="00E67954"/>
    <w:rsid w:val="00E70A44"/>
    <w:rsid w:val="00E807B4"/>
    <w:rsid w:val="00E80DCE"/>
    <w:rsid w:val="00E8179D"/>
    <w:rsid w:val="00E853D3"/>
    <w:rsid w:val="00E95D4D"/>
    <w:rsid w:val="00EA0354"/>
    <w:rsid w:val="00EA2A1A"/>
    <w:rsid w:val="00EA4A04"/>
    <w:rsid w:val="00EA5C76"/>
    <w:rsid w:val="00EA73DD"/>
    <w:rsid w:val="00EB3B44"/>
    <w:rsid w:val="00EB63C0"/>
    <w:rsid w:val="00EB7871"/>
    <w:rsid w:val="00EC24C3"/>
    <w:rsid w:val="00EC3022"/>
    <w:rsid w:val="00EC6F17"/>
    <w:rsid w:val="00EC715A"/>
    <w:rsid w:val="00ED2560"/>
    <w:rsid w:val="00ED30F4"/>
    <w:rsid w:val="00ED4944"/>
    <w:rsid w:val="00ED4DDD"/>
    <w:rsid w:val="00ED6593"/>
    <w:rsid w:val="00ED6AE0"/>
    <w:rsid w:val="00ED6BCC"/>
    <w:rsid w:val="00EE3E04"/>
    <w:rsid w:val="00EE472F"/>
    <w:rsid w:val="00EE5540"/>
    <w:rsid w:val="00EF0813"/>
    <w:rsid w:val="00F04D22"/>
    <w:rsid w:val="00F06C95"/>
    <w:rsid w:val="00F10205"/>
    <w:rsid w:val="00F1205D"/>
    <w:rsid w:val="00F12694"/>
    <w:rsid w:val="00F13D85"/>
    <w:rsid w:val="00F16C63"/>
    <w:rsid w:val="00F16F26"/>
    <w:rsid w:val="00F204A4"/>
    <w:rsid w:val="00F239FF"/>
    <w:rsid w:val="00F274FA"/>
    <w:rsid w:val="00F27B51"/>
    <w:rsid w:val="00F306AA"/>
    <w:rsid w:val="00F307D8"/>
    <w:rsid w:val="00F30D07"/>
    <w:rsid w:val="00F310BF"/>
    <w:rsid w:val="00F3360A"/>
    <w:rsid w:val="00F33F9B"/>
    <w:rsid w:val="00F34653"/>
    <w:rsid w:val="00F34A7C"/>
    <w:rsid w:val="00F357B9"/>
    <w:rsid w:val="00F359C2"/>
    <w:rsid w:val="00F37130"/>
    <w:rsid w:val="00F41389"/>
    <w:rsid w:val="00F535A9"/>
    <w:rsid w:val="00F53E27"/>
    <w:rsid w:val="00F54601"/>
    <w:rsid w:val="00F5554B"/>
    <w:rsid w:val="00F55C67"/>
    <w:rsid w:val="00F57E43"/>
    <w:rsid w:val="00F628B5"/>
    <w:rsid w:val="00F62C57"/>
    <w:rsid w:val="00F66B08"/>
    <w:rsid w:val="00F74C2F"/>
    <w:rsid w:val="00F765A5"/>
    <w:rsid w:val="00F76A2F"/>
    <w:rsid w:val="00F775BA"/>
    <w:rsid w:val="00F77DB4"/>
    <w:rsid w:val="00F80A93"/>
    <w:rsid w:val="00F847F9"/>
    <w:rsid w:val="00F8566D"/>
    <w:rsid w:val="00F86C2D"/>
    <w:rsid w:val="00F87DC3"/>
    <w:rsid w:val="00F90071"/>
    <w:rsid w:val="00F90EFA"/>
    <w:rsid w:val="00F930A3"/>
    <w:rsid w:val="00F94404"/>
    <w:rsid w:val="00F97768"/>
    <w:rsid w:val="00F97D14"/>
    <w:rsid w:val="00FA045C"/>
    <w:rsid w:val="00FA213F"/>
    <w:rsid w:val="00FA2EA6"/>
    <w:rsid w:val="00FB07BB"/>
    <w:rsid w:val="00FB1529"/>
    <w:rsid w:val="00FB5DF5"/>
    <w:rsid w:val="00FB5EDF"/>
    <w:rsid w:val="00FC0C68"/>
    <w:rsid w:val="00FC3CA5"/>
    <w:rsid w:val="00FC4990"/>
    <w:rsid w:val="00FC53F1"/>
    <w:rsid w:val="00FC543F"/>
    <w:rsid w:val="00FC6DAD"/>
    <w:rsid w:val="00FC7F46"/>
    <w:rsid w:val="00FD3CB1"/>
    <w:rsid w:val="00FD4B39"/>
    <w:rsid w:val="00FD5923"/>
    <w:rsid w:val="00FD69F2"/>
    <w:rsid w:val="00FE2227"/>
    <w:rsid w:val="00FE269A"/>
    <w:rsid w:val="00FF3F1C"/>
    <w:rsid w:val="00FF46DF"/>
    <w:rsid w:val="00FF4CB6"/>
    <w:rsid w:val="10E5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A3A3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14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14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14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3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33CB"/>
    <w:pPr>
      <w:spacing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6371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1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1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9878C8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2D45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5BE"/>
  </w:style>
  <w:style w:type="paragraph" w:styleId="Footer">
    <w:name w:val="footer"/>
    <w:basedOn w:val="Normal"/>
    <w:link w:val="FooterChar"/>
    <w:uiPriority w:val="99"/>
    <w:unhideWhenUsed/>
    <w:rsid w:val="002D45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5BE"/>
  </w:style>
  <w:style w:type="character" w:styleId="Hyperlink">
    <w:name w:val="Hyperlink"/>
    <w:basedOn w:val="DefaultParagraphFont"/>
    <w:uiPriority w:val="99"/>
    <w:unhideWhenUsed/>
    <w:rsid w:val="007E28A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E28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55C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C455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string-name">
    <w:name w:val="nlm_string-name"/>
    <w:basedOn w:val="DefaultParagraphFont"/>
    <w:rsid w:val="00D02822"/>
  </w:style>
  <w:style w:type="character" w:customStyle="1" w:styleId="nlmgiven-names">
    <w:name w:val="nlm_given-names"/>
    <w:basedOn w:val="DefaultParagraphFont"/>
    <w:rsid w:val="00D02822"/>
  </w:style>
  <w:style w:type="character" w:customStyle="1" w:styleId="nlmyear">
    <w:name w:val="nlm_year"/>
    <w:basedOn w:val="DefaultParagraphFont"/>
    <w:rsid w:val="00D02822"/>
  </w:style>
  <w:style w:type="character" w:customStyle="1" w:styleId="nlmarticle-title">
    <w:name w:val="nlm_article-title"/>
    <w:basedOn w:val="DefaultParagraphFont"/>
    <w:rsid w:val="00D02822"/>
  </w:style>
  <w:style w:type="character" w:customStyle="1" w:styleId="nlmfpage">
    <w:name w:val="nlm_fpage"/>
    <w:basedOn w:val="DefaultParagraphFont"/>
    <w:rsid w:val="00D02822"/>
  </w:style>
  <w:style w:type="character" w:customStyle="1" w:styleId="nlmlpage">
    <w:name w:val="nlm_lpage"/>
    <w:basedOn w:val="DefaultParagraphFont"/>
    <w:rsid w:val="00D02822"/>
  </w:style>
  <w:style w:type="table" w:styleId="PlainTable3">
    <w:name w:val="Plain Table 3"/>
    <w:basedOn w:val="TableNormal"/>
    <w:uiPriority w:val="43"/>
    <w:rsid w:val="007D1AC8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D1AC8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D1AC8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7D1AC8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24349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06965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6D0FA0"/>
    <w:rPr>
      <w:i/>
      <w:iCs/>
    </w:rPr>
  </w:style>
  <w:style w:type="paragraph" w:styleId="ListParagraph">
    <w:name w:val="List Paragraph"/>
    <w:basedOn w:val="Normal"/>
    <w:uiPriority w:val="34"/>
    <w:qFormat/>
    <w:rsid w:val="004D46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075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526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19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4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0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4982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25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17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02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5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6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0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392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22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837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9341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85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44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820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24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9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2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600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0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7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218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84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3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950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92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70792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9311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32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0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84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89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43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9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4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0695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63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814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16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8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4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4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0671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8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3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14149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09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4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5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182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501936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94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91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11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79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621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12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648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827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41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6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74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28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07570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555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37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8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40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7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786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2819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56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9834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04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98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62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85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8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15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52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9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990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7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2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43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31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7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13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22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191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3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0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70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1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6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8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0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089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1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71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22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9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6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203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2681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5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3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27684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829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06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82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8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7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66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640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43412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440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99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765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459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00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4504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17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53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168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171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81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51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8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20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5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3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56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8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821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04969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04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6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889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10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923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271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8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9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41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8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7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492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58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4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749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81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232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7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70837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30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24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18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8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2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5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57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20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8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96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9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96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76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46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0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74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9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4.svg"/><Relationship Id="rId13" Type="http://schemas.openxmlformats.org/officeDocument/2006/relationships/image" Target="media/image3.png"/><Relationship Id="rId14" Type="http://schemas.openxmlformats.org/officeDocument/2006/relationships/image" Target="media/image6.svg"/><Relationship Id="rId15" Type="http://schemas.openxmlformats.org/officeDocument/2006/relationships/image" Target="media/image4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5E2DD-A79E-E444-BD65-DB20C0B3D6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E76A74-9C1F-A540-A413-7AFD1C8D2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7</Pages>
  <Words>647</Words>
  <Characters>369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9</cp:revision>
  <dcterms:created xsi:type="dcterms:W3CDTF">2021-02-23T19:48:00Z</dcterms:created>
  <dcterms:modified xsi:type="dcterms:W3CDTF">2021-03-1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-beta.2+558ad20ce"&gt;&lt;session id="zQGWkReq"/&gt;&lt;style id="http://www.zotero.org/styles/apa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pref name="dontAskDelayCitationUpdates" value="true"/&gt;&lt;/prefs&gt;&lt;/data&gt;</vt:lpwstr>
  </property>
</Properties>
</file>